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2047F" w14:textId="55313A88" w:rsidR="00BF36D9" w:rsidRDefault="00053A09">
      <w:pPr>
        <w:rPr>
          <w:rFonts w:ascii="Times New Roman" w:hAnsi="Times New Roman" w:cs="Times New Roman"/>
          <w:sz w:val="24"/>
          <w:szCs w:val="24"/>
        </w:rPr>
      </w:pPr>
      <w:r w:rsidRPr="00053A09">
        <w:rPr>
          <w:rFonts w:ascii="Times New Roman" w:hAnsi="Times New Roman" w:cs="Times New Roman"/>
          <w:sz w:val="24"/>
          <w:szCs w:val="24"/>
        </w:rPr>
        <w:t>Table 1a: Volume (cc) of the duodenum and stomach that received 33 Gy</w:t>
      </w:r>
      <w:r>
        <w:rPr>
          <w:rFonts w:ascii="Times New Roman" w:hAnsi="Times New Roman" w:cs="Times New Roman"/>
          <w:sz w:val="24"/>
          <w:szCs w:val="24"/>
        </w:rPr>
        <w:t xml:space="preserve"> (cc), for each fraction of each patient. </w:t>
      </w:r>
    </w:p>
    <w:tbl>
      <w:tblPr>
        <w:tblW w:w="8716" w:type="dxa"/>
        <w:jc w:val="center"/>
        <w:tblLook w:val="04A0" w:firstRow="1" w:lastRow="0" w:firstColumn="1" w:lastColumn="0" w:noHBand="0" w:noVBand="1"/>
      </w:tblPr>
      <w:tblGrid>
        <w:gridCol w:w="1225"/>
        <w:gridCol w:w="1134"/>
        <w:gridCol w:w="1142"/>
        <w:gridCol w:w="1032"/>
        <w:gridCol w:w="953"/>
        <w:gridCol w:w="1133"/>
        <w:gridCol w:w="1151"/>
        <w:gridCol w:w="953"/>
      </w:tblGrid>
      <w:tr w:rsidR="00053A09" w:rsidRPr="004E017E" w14:paraId="363BC38C" w14:textId="77777777" w:rsidTr="006A4DCA">
        <w:trPr>
          <w:trHeight w:val="52"/>
          <w:jc w:val="center"/>
        </w:trPr>
        <w:tc>
          <w:tcPr>
            <w:tcW w:w="2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7933D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Information</w:t>
            </w:r>
          </w:p>
        </w:tc>
        <w:tc>
          <w:tcPr>
            <w:tcW w:w="31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A868B4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odenum</w:t>
            </w:r>
          </w:p>
        </w:tc>
        <w:tc>
          <w:tcPr>
            <w:tcW w:w="32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5CC4E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omach</w:t>
            </w:r>
          </w:p>
        </w:tc>
      </w:tr>
      <w:tr w:rsidR="00053A09" w:rsidRPr="004E017E" w14:paraId="47294B16" w14:textId="77777777" w:rsidTr="004E017E">
        <w:trPr>
          <w:trHeight w:val="77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ECFF"/>
            <w:noWrap/>
            <w:vAlign w:val="center"/>
            <w:hideMark/>
          </w:tcPr>
          <w:p w14:paraId="2DC9AB53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Patient #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2CBE6459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1F1C71F7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Schedul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214CDD16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1CCA4BFE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Post_Tx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17D20F31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Schedul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709D7BF3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64A91F79" w14:textId="77777777" w:rsidR="00053A09" w:rsidRPr="00802272" w:rsidRDefault="00053A09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Post_Tx</w:t>
            </w:r>
          </w:p>
        </w:tc>
      </w:tr>
      <w:tr w:rsidR="00802272" w:rsidRPr="004E017E" w14:paraId="21B6BCA9" w14:textId="77777777" w:rsidTr="005A7191">
        <w:trPr>
          <w:trHeight w:val="62"/>
          <w:jc w:val="center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5493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4D1E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FCCE79"/>
            <w:noWrap/>
            <w:vAlign w:val="center"/>
            <w:hideMark/>
          </w:tcPr>
          <w:p w14:paraId="621236D6" w14:textId="7CC68B3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5.9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ADB68"/>
            <w:noWrap/>
            <w:vAlign w:val="center"/>
            <w:hideMark/>
          </w:tcPr>
          <w:p w14:paraId="6FCE9FC2" w14:textId="5BE315F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4D3C485" w14:textId="7D25023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E180"/>
            <w:noWrap/>
            <w:vAlign w:val="center"/>
            <w:hideMark/>
          </w:tcPr>
          <w:p w14:paraId="2B2703A6" w14:textId="4A5A71B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C745"/>
            <w:noWrap/>
            <w:vAlign w:val="center"/>
            <w:hideMark/>
          </w:tcPr>
          <w:p w14:paraId="12C3CF46" w14:textId="1735C91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2CA4B"/>
            <w:noWrap/>
            <w:vAlign w:val="center"/>
            <w:hideMark/>
          </w:tcPr>
          <w:p w14:paraId="7CF36D58" w14:textId="6163A6B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802272" w:rsidRPr="004E017E" w14:paraId="0F7BCC14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6440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E8AE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BD45B"/>
            <w:noWrap/>
            <w:vAlign w:val="center"/>
            <w:hideMark/>
          </w:tcPr>
          <w:p w14:paraId="046537C0" w14:textId="3A6A3C2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5D259"/>
            <w:noWrap/>
            <w:vAlign w:val="center"/>
            <w:hideMark/>
          </w:tcPr>
          <w:p w14:paraId="3A1880BD" w14:textId="6F95F0A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0D157"/>
            <w:noWrap/>
            <w:vAlign w:val="center"/>
            <w:hideMark/>
          </w:tcPr>
          <w:p w14:paraId="590FB125" w14:textId="505A6F3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ED45D"/>
            <w:noWrap/>
            <w:vAlign w:val="center"/>
            <w:hideMark/>
          </w:tcPr>
          <w:p w14:paraId="4A0BB427" w14:textId="2244393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EC949"/>
            <w:noWrap/>
            <w:vAlign w:val="center"/>
            <w:hideMark/>
          </w:tcPr>
          <w:p w14:paraId="3E0B2298" w14:textId="7B93072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2D965"/>
            <w:noWrap/>
            <w:vAlign w:val="center"/>
            <w:hideMark/>
          </w:tcPr>
          <w:p w14:paraId="4C3B06AC" w14:textId="20BA8FA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802272" w:rsidRPr="004E017E" w14:paraId="29C33C50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DBB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6A53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3"/>
            <w:noWrap/>
            <w:vAlign w:val="center"/>
            <w:hideMark/>
          </w:tcPr>
          <w:p w14:paraId="6C40B523" w14:textId="514DDB9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7CB4D"/>
            <w:noWrap/>
            <w:vAlign w:val="center"/>
            <w:hideMark/>
          </w:tcPr>
          <w:p w14:paraId="0971E865" w14:textId="5D3686D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883"/>
            <w:noWrap/>
            <w:vAlign w:val="center"/>
            <w:hideMark/>
          </w:tcPr>
          <w:p w14:paraId="71ED14B9" w14:textId="78C1676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3D258"/>
            <w:noWrap/>
            <w:vAlign w:val="center"/>
            <w:hideMark/>
          </w:tcPr>
          <w:p w14:paraId="2F40F997" w14:textId="252FEE5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EC643"/>
            <w:noWrap/>
            <w:vAlign w:val="center"/>
            <w:hideMark/>
          </w:tcPr>
          <w:p w14:paraId="6AB3DD69" w14:textId="16BFBB4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55C43F"/>
            <w:noWrap/>
            <w:vAlign w:val="center"/>
            <w:hideMark/>
          </w:tcPr>
          <w:p w14:paraId="1141F0E5" w14:textId="50FEC85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802272" w:rsidRPr="004E017E" w14:paraId="0827768F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889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56FC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3"/>
            <w:noWrap/>
            <w:vAlign w:val="center"/>
            <w:hideMark/>
          </w:tcPr>
          <w:p w14:paraId="657BCF9F" w14:textId="3959D30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9CC4E"/>
            <w:noWrap/>
            <w:vAlign w:val="center"/>
            <w:hideMark/>
          </w:tcPr>
          <w:p w14:paraId="59D8EAF1" w14:textId="1F8EC4E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CE51"/>
            <w:noWrap/>
            <w:vAlign w:val="center"/>
            <w:hideMark/>
          </w:tcPr>
          <w:p w14:paraId="71B9F3C4" w14:textId="0A02019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CF79"/>
            <w:noWrap/>
            <w:vAlign w:val="center"/>
            <w:hideMark/>
          </w:tcPr>
          <w:p w14:paraId="05C9ACB4" w14:textId="4D6B9C6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7CB4D"/>
            <w:noWrap/>
            <w:vAlign w:val="center"/>
            <w:hideMark/>
          </w:tcPr>
          <w:p w14:paraId="24F32AAB" w14:textId="2AB09B2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74CB4C"/>
            <w:noWrap/>
            <w:vAlign w:val="center"/>
            <w:hideMark/>
          </w:tcPr>
          <w:p w14:paraId="1FB89B38" w14:textId="1E0C892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802272" w:rsidRPr="004E017E" w14:paraId="3E50B535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FCCD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2ECC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1"/>
            <w:noWrap/>
            <w:vAlign w:val="center"/>
            <w:hideMark/>
          </w:tcPr>
          <w:p w14:paraId="12F6185C" w14:textId="4138BED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D258"/>
            <w:noWrap/>
            <w:vAlign w:val="center"/>
            <w:hideMark/>
          </w:tcPr>
          <w:p w14:paraId="06114982" w14:textId="1088E1C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3"/>
            <w:noWrap/>
            <w:vAlign w:val="center"/>
            <w:hideMark/>
          </w:tcPr>
          <w:p w14:paraId="603DA9A9" w14:textId="14C7411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57C"/>
            <w:noWrap/>
            <w:vAlign w:val="center"/>
            <w:hideMark/>
          </w:tcPr>
          <w:p w14:paraId="38A2A365" w14:textId="5102B2B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761"/>
            <w:noWrap/>
            <w:vAlign w:val="center"/>
            <w:hideMark/>
          </w:tcPr>
          <w:p w14:paraId="52631BDA" w14:textId="75F2058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CC949"/>
            <w:noWrap/>
            <w:vAlign w:val="center"/>
            <w:hideMark/>
          </w:tcPr>
          <w:p w14:paraId="3F3062F2" w14:textId="12893BF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802272" w:rsidRPr="004E017E" w14:paraId="747C7DBF" w14:textId="77777777" w:rsidTr="004E017E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7D2F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4021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FDDB7E"/>
            <w:noWrap/>
            <w:vAlign w:val="center"/>
            <w:hideMark/>
          </w:tcPr>
          <w:p w14:paraId="2D3FF37A" w14:textId="6A6A4F7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ED156"/>
            <w:noWrap/>
            <w:vAlign w:val="center"/>
            <w:hideMark/>
          </w:tcPr>
          <w:p w14:paraId="096C5FB9" w14:textId="618EC58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77C"/>
            <w:noWrap/>
            <w:vAlign w:val="center"/>
            <w:hideMark/>
          </w:tcPr>
          <w:p w14:paraId="1DA0EBDD" w14:textId="657944B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E6750"/>
            <w:noWrap/>
            <w:vAlign w:val="center"/>
            <w:hideMark/>
          </w:tcPr>
          <w:p w14:paraId="418544D8" w14:textId="161B7B7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2.8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ED156"/>
            <w:noWrap/>
            <w:vAlign w:val="center"/>
            <w:hideMark/>
          </w:tcPr>
          <w:p w14:paraId="30AED7DB" w14:textId="7107026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080"/>
            <w:noWrap/>
            <w:vAlign w:val="center"/>
            <w:hideMark/>
          </w:tcPr>
          <w:p w14:paraId="3E9BA7AD" w14:textId="6D1FA07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</w:tr>
      <w:tr w:rsidR="00802272" w:rsidRPr="004E017E" w14:paraId="213D9D14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09C9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5888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D7F"/>
            <w:noWrap/>
            <w:vAlign w:val="center"/>
            <w:hideMark/>
          </w:tcPr>
          <w:p w14:paraId="5C7E448D" w14:textId="7E7F2CB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5D259"/>
            <w:noWrap/>
            <w:vAlign w:val="center"/>
            <w:hideMark/>
          </w:tcPr>
          <w:p w14:paraId="7318CBAE" w14:textId="260B368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194AD916" w14:textId="3975500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481"/>
            <w:noWrap/>
            <w:vAlign w:val="center"/>
            <w:hideMark/>
          </w:tcPr>
          <w:p w14:paraId="6776D2AB" w14:textId="4EB5C7F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FCA4A"/>
            <w:noWrap/>
            <w:vAlign w:val="center"/>
            <w:hideMark/>
          </w:tcPr>
          <w:p w14:paraId="547CD45E" w14:textId="4254EA5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3EC09B7" w14:textId="501F7A5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802272" w:rsidRPr="004E017E" w14:paraId="5BE13F13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DBCF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8259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EDF70"/>
            <w:noWrap/>
            <w:vAlign w:val="center"/>
            <w:hideMark/>
          </w:tcPr>
          <w:p w14:paraId="4B754442" w14:textId="0EFC13D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EDF70"/>
            <w:noWrap/>
            <w:vAlign w:val="center"/>
            <w:hideMark/>
          </w:tcPr>
          <w:p w14:paraId="6CC86D18" w14:textId="3EDB87F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281"/>
            <w:noWrap/>
            <w:vAlign w:val="center"/>
            <w:hideMark/>
          </w:tcPr>
          <w:p w14:paraId="600E2FBF" w14:textId="5E4867B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883"/>
            <w:noWrap/>
            <w:vAlign w:val="center"/>
            <w:hideMark/>
          </w:tcPr>
          <w:p w14:paraId="1B4AA04F" w14:textId="32C6918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BD055"/>
            <w:noWrap/>
            <w:vAlign w:val="center"/>
            <w:hideMark/>
          </w:tcPr>
          <w:p w14:paraId="18F4BC16" w14:textId="65DD34D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EDC7E"/>
            <w:noWrap/>
            <w:vAlign w:val="center"/>
            <w:hideMark/>
          </w:tcPr>
          <w:p w14:paraId="7FE0531B" w14:textId="1EF4608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</w:tr>
      <w:tr w:rsidR="00802272" w:rsidRPr="004E017E" w14:paraId="6326FDDC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96F0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69A1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77D"/>
            <w:noWrap/>
            <w:vAlign w:val="center"/>
            <w:hideMark/>
          </w:tcPr>
          <w:p w14:paraId="53E50374" w14:textId="220ACFB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4D65F"/>
            <w:noWrap/>
            <w:vAlign w:val="center"/>
            <w:hideMark/>
          </w:tcPr>
          <w:p w14:paraId="13C25B4D" w14:textId="03D9490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57A"/>
            <w:noWrap/>
            <w:vAlign w:val="center"/>
            <w:hideMark/>
          </w:tcPr>
          <w:p w14:paraId="22354A81" w14:textId="63A6847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B78"/>
            <w:noWrap/>
            <w:vAlign w:val="center"/>
            <w:hideMark/>
          </w:tcPr>
          <w:p w14:paraId="7177ECCF" w14:textId="49812BB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4E479"/>
            <w:noWrap/>
            <w:vAlign w:val="center"/>
            <w:hideMark/>
          </w:tcPr>
          <w:p w14:paraId="20C4B903" w14:textId="3FB528E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2D965"/>
            <w:noWrap/>
            <w:vAlign w:val="center"/>
            <w:hideMark/>
          </w:tcPr>
          <w:p w14:paraId="35FA6CA6" w14:textId="484BD7B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802272" w:rsidRPr="004E017E" w14:paraId="1410C1B6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CDC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BBA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6A6A6"/>
            </w:tcBorders>
            <w:shd w:val="clear" w:color="000000" w:fill="FEE381"/>
            <w:noWrap/>
            <w:vAlign w:val="center"/>
            <w:hideMark/>
          </w:tcPr>
          <w:p w14:paraId="26703736" w14:textId="2102EED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760"/>
            <w:noWrap/>
            <w:vAlign w:val="center"/>
            <w:hideMark/>
          </w:tcPr>
          <w:p w14:paraId="3A02CCE9" w14:textId="31E5137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D259"/>
            <w:noWrap/>
            <w:vAlign w:val="center"/>
            <w:hideMark/>
          </w:tcPr>
          <w:p w14:paraId="187BECA0" w14:textId="24BD6DC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653171C4" w14:textId="6AC2F85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D259"/>
            <w:noWrap/>
            <w:vAlign w:val="center"/>
            <w:hideMark/>
          </w:tcPr>
          <w:p w14:paraId="34E65C86" w14:textId="4636BAC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983"/>
            <w:noWrap/>
            <w:vAlign w:val="center"/>
            <w:hideMark/>
          </w:tcPr>
          <w:p w14:paraId="04783EE0" w14:textId="3A5CA25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802272" w:rsidRPr="004E017E" w14:paraId="2F27C903" w14:textId="77777777" w:rsidTr="005A7191">
        <w:trPr>
          <w:trHeight w:val="288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2EA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4D61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381"/>
            <w:noWrap/>
            <w:vAlign w:val="center"/>
            <w:hideMark/>
          </w:tcPr>
          <w:p w14:paraId="304B491F" w14:textId="011F4D6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CC949"/>
            <w:noWrap/>
            <w:vAlign w:val="center"/>
            <w:hideMark/>
          </w:tcPr>
          <w:p w14:paraId="5340FDA8" w14:textId="1674BD1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vAlign w:val="center"/>
            <w:hideMark/>
          </w:tcPr>
          <w:p w14:paraId="7F4FF63C" w14:textId="3D9DBDF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EE481"/>
            <w:noWrap/>
            <w:vAlign w:val="center"/>
            <w:hideMark/>
          </w:tcPr>
          <w:p w14:paraId="39A664B1" w14:textId="2589AD0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1C644"/>
            <w:noWrap/>
            <w:vAlign w:val="center"/>
            <w:hideMark/>
          </w:tcPr>
          <w:p w14:paraId="3F71AEBF" w14:textId="059B0DE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BE275"/>
            <w:noWrap/>
            <w:vAlign w:val="center"/>
            <w:hideMark/>
          </w:tcPr>
          <w:p w14:paraId="0749A411" w14:textId="179C68D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802272" w:rsidRPr="004E017E" w14:paraId="7ABD69C8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51B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498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3"/>
            <w:noWrap/>
            <w:vAlign w:val="center"/>
            <w:hideMark/>
          </w:tcPr>
          <w:p w14:paraId="519F5911" w14:textId="46AE9EF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CA4A"/>
            <w:noWrap/>
            <w:vAlign w:val="center"/>
            <w:hideMark/>
          </w:tcPr>
          <w:p w14:paraId="6928D4A3" w14:textId="13E6BF9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DE6D"/>
            <w:noWrap/>
            <w:vAlign w:val="center"/>
            <w:hideMark/>
          </w:tcPr>
          <w:p w14:paraId="5E726DE5" w14:textId="2278F7A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D7F"/>
            <w:noWrap/>
            <w:vAlign w:val="center"/>
            <w:hideMark/>
          </w:tcPr>
          <w:p w14:paraId="66EECD9F" w14:textId="14CC875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8D35A"/>
            <w:noWrap/>
            <w:vAlign w:val="center"/>
            <w:hideMark/>
          </w:tcPr>
          <w:p w14:paraId="72532806" w14:textId="53D252A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EDE77D"/>
            <w:noWrap/>
            <w:vAlign w:val="center"/>
            <w:hideMark/>
          </w:tcPr>
          <w:p w14:paraId="7B335128" w14:textId="36373FE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802272" w:rsidRPr="004E017E" w14:paraId="24623534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2068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0E4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2"/>
            <w:noWrap/>
            <w:vAlign w:val="center"/>
            <w:hideMark/>
          </w:tcPr>
          <w:p w14:paraId="6C885AC2" w14:textId="4420394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D45B"/>
            <w:noWrap/>
            <w:vAlign w:val="center"/>
            <w:hideMark/>
          </w:tcPr>
          <w:p w14:paraId="460EC1AF" w14:textId="3D6F500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47B"/>
            <w:noWrap/>
            <w:vAlign w:val="center"/>
            <w:hideMark/>
          </w:tcPr>
          <w:p w14:paraId="3F291E22" w14:textId="44DD0EC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582"/>
            <w:noWrap/>
            <w:vAlign w:val="center"/>
            <w:hideMark/>
          </w:tcPr>
          <w:p w14:paraId="2775C3BD" w14:textId="1AAF35C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DD056"/>
            <w:noWrap/>
            <w:vAlign w:val="center"/>
            <w:hideMark/>
          </w:tcPr>
          <w:p w14:paraId="6BE2E4C7" w14:textId="50B6ABC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E682"/>
            <w:noWrap/>
            <w:vAlign w:val="center"/>
            <w:hideMark/>
          </w:tcPr>
          <w:p w14:paraId="7A6F8C31" w14:textId="0626102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802272" w:rsidRPr="004E017E" w14:paraId="0CD6FE92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DA0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9CC8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C7E"/>
            <w:noWrap/>
            <w:vAlign w:val="center"/>
            <w:hideMark/>
          </w:tcPr>
          <w:p w14:paraId="509774C1" w14:textId="0A2ED48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3D55F"/>
            <w:noWrap/>
            <w:vAlign w:val="center"/>
            <w:hideMark/>
          </w:tcPr>
          <w:p w14:paraId="5D66F09F" w14:textId="3F9E52B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180"/>
            <w:noWrap/>
            <w:vAlign w:val="center"/>
            <w:hideMark/>
          </w:tcPr>
          <w:p w14:paraId="5129DBCD" w14:textId="0595831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AD762"/>
            <w:noWrap/>
            <w:vAlign w:val="center"/>
            <w:hideMark/>
          </w:tcPr>
          <w:p w14:paraId="4DE231B8" w14:textId="4BDB853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FCA4A"/>
            <w:noWrap/>
            <w:vAlign w:val="center"/>
            <w:hideMark/>
          </w:tcPr>
          <w:p w14:paraId="799A4F69" w14:textId="5E33911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center"/>
            <w:hideMark/>
          </w:tcPr>
          <w:p w14:paraId="2FE55ABE" w14:textId="286C4C0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802272" w:rsidRPr="004E017E" w14:paraId="6A1ED4B9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EED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C893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97D"/>
            <w:noWrap/>
            <w:vAlign w:val="center"/>
            <w:hideMark/>
          </w:tcPr>
          <w:p w14:paraId="5B49AAE2" w14:textId="4F3CAF7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7CF53"/>
            <w:noWrap/>
            <w:vAlign w:val="center"/>
            <w:hideMark/>
          </w:tcPr>
          <w:p w14:paraId="342D8721" w14:textId="7463D8B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vAlign w:val="center"/>
            <w:hideMark/>
          </w:tcPr>
          <w:p w14:paraId="51A5CD76" w14:textId="112C327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60C804DA" w14:textId="5213388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1E071"/>
            <w:noWrap/>
            <w:vAlign w:val="center"/>
            <w:hideMark/>
          </w:tcPr>
          <w:p w14:paraId="746F08FE" w14:textId="3894045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DDB69"/>
            <w:noWrap/>
            <w:vAlign w:val="center"/>
            <w:hideMark/>
          </w:tcPr>
          <w:p w14:paraId="62B8E465" w14:textId="5F3EDAA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802272" w:rsidRPr="004E017E" w14:paraId="4D887913" w14:textId="77777777" w:rsidTr="005A7191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BBD6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D988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FDD77C"/>
            <w:noWrap/>
            <w:vAlign w:val="center"/>
            <w:hideMark/>
          </w:tcPr>
          <w:p w14:paraId="747B199C" w14:textId="0147C6B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5CF53"/>
            <w:noWrap/>
            <w:vAlign w:val="center"/>
            <w:hideMark/>
          </w:tcPr>
          <w:p w14:paraId="31926265" w14:textId="510DF0A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57D585BF" w14:textId="3A6EB0D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E582"/>
            <w:noWrap/>
            <w:vAlign w:val="center"/>
            <w:hideMark/>
          </w:tcPr>
          <w:p w14:paraId="3578CE0C" w14:textId="051C1D4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77CB4D"/>
            <w:noWrap/>
            <w:vAlign w:val="center"/>
            <w:hideMark/>
          </w:tcPr>
          <w:p w14:paraId="76857E25" w14:textId="7239C9A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7A453ED5" w14:textId="08457D9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</w:tr>
      <w:tr w:rsidR="00802272" w:rsidRPr="004E017E" w14:paraId="658E07C4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A5F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F8CD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CE79"/>
            <w:noWrap/>
            <w:vAlign w:val="center"/>
            <w:hideMark/>
          </w:tcPr>
          <w:p w14:paraId="447899AD" w14:textId="71BBCBA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E071"/>
            <w:noWrap/>
            <w:vAlign w:val="center"/>
            <w:hideMark/>
          </w:tcPr>
          <w:p w14:paraId="61AC6D71" w14:textId="7C715B9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883"/>
            <w:noWrap/>
            <w:vAlign w:val="center"/>
            <w:hideMark/>
          </w:tcPr>
          <w:p w14:paraId="2EEF81F6" w14:textId="26E620C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D660"/>
            <w:noWrap/>
            <w:vAlign w:val="center"/>
            <w:hideMark/>
          </w:tcPr>
          <w:p w14:paraId="35598226" w14:textId="249C6A2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0CE51"/>
            <w:noWrap/>
            <w:vAlign w:val="center"/>
            <w:hideMark/>
          </w:tcPr>
          <w:p w14:paraId="45E2C618" w14:textId="7C48562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7CCD4F"/>
            <w:noWrap/>
            <w:vAlign w:val="center"/>
            <w:hideMark/>
          </w:tcPr>
          <w:p w14:paraId="27D65BD7" w14:textId="52CE6A5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802272" w:rsidRPr="004E017E" w14:paraId="197DBB1B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E10B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199F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2D965"/>
            <w:noWrap/>
            <w:vAlign w:val="center"/>
            <w:hideMark/>
          </w:tcPr>
          <w:p w14:paraId="06FDAC33" w14:textId="22325D3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2D965"/>
            <w:noWrap/>
            <w:vAlign w:val="center"/>
            <w:hideMark/>
          </w:tcPr>
          <w:p w14:paraId="4CC3E649" w14:textId="28F6805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2665C7C" w14:textId="676BDAE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7BF6ABFA" w14:textId="5B2A497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C745"/>
            <w:noWrap/>
            <w:vAlign w:val="center"/>
            <w:hideMark/>
          </w:tcPr>
          <w:p w14:paraId="41309918" w14:textId="3B91239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B7DA67"/>
            <w:noWrap/>
            <w:vAlign w:val="center"/>
            <w:hideMark/>
          </w:tcPr>
          <w:p w14:paraId="006E108E" w14:textId="40E47CE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802272" w:rsidRPr="004E017E" w14:paraId="77042B5F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B209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BD3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478"/>
            <w:noWrap/>
            <w:vAlign w:val="center"/>
            <w:hideMark/>
          </w:tcPr>
          <w:p w14:paraId="7DB133DE" w14:textId="28BC77E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478"/>
            <w:noWrap/>
            <w:vAlign w:val="center"/>
            <w:hideMark/>
          </w:tcPr>
          <w:p w14:paraId="121FD36C" w14:textId="1AE21F1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69FE8ECE" w14:textId="076D919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BE275"/>
            <w:noWrap/>
            <w:vAlign w:val="center"/>
            <w:hideMark/>
          </w:tcPr>
          <w:p w14:paraId="65B953FE" w14:textId="135460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6C440"/>
            <w:noWrap/>
            <w:vAlign w:val="center"/>
            <w:hideMark/>
          </w:tcPr>
          <w:p w14:paraId="11D82B57" w14:textId="161E72F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74CB4C"/>
            <w:noWrap/>
            <w:vAlign w:val="center"/>
            <w:hideMark/>
          </w:tcPr>
          <w:p w14:paraId="2D0369F2" w14:textId="412C594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802272" w:rsidRPr="004E017E" w14:paraId="18336A97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E02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65AD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3"/>
            <w:noWrap/>
            <w:vAlign w:val="center"/>
            <w:hideMark/>
          </w:tcPr>
          <w:p w14:paraId="098051ED" w14:textId="3A41E1E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D6C"/>
            <w:noWrap/>
            <w:vAlign w:val="center"/>
            <w:hideMark/>
          </w:tcPr>
          <w:p w14:paraId="1AD3ADCB" w14:textId="3941656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274"/>
            <w:noWrap/>
            <w:vAlign w:val="center"/>
            <w:hideMark/>
          </w:tcPr>
          <w:p w14:paraId="45BEFD2B" w14:textId="4762DCD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0"/>
            <w:noWrap/>
            <w:vAlign w:val="center"/>
            <w:hideMark/>
          </w:tcPr>
          <w:p w14:paraId="4B032BD8" w14:textId="429D766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C542"/>
            <w:noWrap/>
            <w:vAlign w:val="center"/>
            <w:hideMark/>
          </w:tcPr>
          <w:p w14:paraId="53B5D369" w14:textId="159AFCD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1CA4B"/>
            <w:noWrap/>
            <w:vAlign w:val="center"/>
            <w:hideMark/>
          </w:tcPr>
          <w:p w14:paraId="017C4A1A" w14:textId="7DCA054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802272" w:rsidRPr="004E017E" w14:paraId="29E86884" w14:textId="77777777" w:rsidTr="005A7191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DD9B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2B8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4CC23C"/>
            <w:noWrap/>
            <w:vAlign w:val="center"/>
            <w:hideMark/>
          </w:tcPr>
          <w:p w14:paraId="1A77F228" w14:textId="39AC376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0691B51D" w14:textId="24DEAF4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EDDBF14" w14:textId="31751EA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E481"/>
            <w:noWrap/>
            <w:vAlign w:val="center"/>
            <w:hideMark/>
          </w:tcPr>
          <w:p w14:paraId="3BF815D1" w14:textId="19EE4DB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8C441"/>
            <w:noWrap/>
            <w:vAlign w:val="center"/>
            <w:hideMark/>
          </w:tcPr>
          <w:p w14:paraId="3769CB91" w14:textId="27642DF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EC949"/>
            <w:noWrap/>
            <w:vAlign w:val="center"/>
            <w:hideMark/>
          </w:tcPr>
          <w:p w14:paraId="70B34EF1" w14:textId="340E796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802272" w:rsidRPr="004E017E" w14:paraId="0543D89B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584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C0AE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5C8B1D9" w14:textId="1285829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F5B951D" w14:textId="32FF696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7747E16" w14:textId="2F496DE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B15D1E8" w14:textId="3CFEA0B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2C33E"/>
            <w:noWrap/>
            <w:vAlign w:val="center"/>
            <w:hideMark/>
          </w:tcPr>
          <w:p w14:paraId="4F2288CC" w14:textId="3632468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CD862"/>
            <w:noWrap/>
            <w:vAlign w:val="center"/>
            <w:hideMark/>
          </w:tcPr>
          <w:p w14:paraId="7AE6D9F0" w14:textId="5B39E1F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802272" w:rsidRPr="004E017E" w14:paraId="3B1A5260" w14:textId="77777777" w:rsidTr="004E017E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7513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074F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04BE3E64" w14:textId="05BD77A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16C29E5" w14:textId="4A9C415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D8FE611" w14:textId="67B0A31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3CE52"/>
            <w:noWrap/>
            <w:vAlign w:val="center"/>
            <w:hideMark/>
          </w:tcPr>
          <w:p w14:paraId="147A1D01" w14:textId="3577D6D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D35B"/>
            <w:noWrap/>
            <w:vAlign w:val="center"/>
            <w:hideMark/>
          </w:tcPr>
          <w:p w14:paraId="2BB76889" w14:textId="6DC622F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EE080"/>
            <w:noWrap/>
            <w:vAlign w:val="center"/>
            <w:hideMark/>
          </w:tcPr>
          <w:p w14:paraId="363219F3" w14:textId="5446B06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</w:tr>
      <w:tr w:rsidR="00802272" w:rsidRPr="004E017E" w14:paraId="2FE4C899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F13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7144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4CC23C"/>
            <w:noWrap/>
            <w:vAlign w:val="center"/>
            <w:hideMark/>
          </w:tcPr>
          <w:p w14:paraId="46363703" w14:textId="6CD59CE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8E94AED" w14:textId="3D58D31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8EC41F6" w14:textId="0B97FF9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281"/>
            <w:noWrap/>
            <w:vAlign w:val="center"/>
            <w:hideMark/>
          </w:tcPr>
          <w:p w14:paraId="3AAB485E" w14:textId="70EED22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3C33F"/>
            <w:noWrap/>
            <w:vAlign w:val="center"/>
            <w:hideMark/>
          </w:tcPr>
          <w:p w14:paraId="58041B5C" w14:textId="6A116B7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EDE77D"/>
            <w:noWrap/>
            <w:vAlign w:val="center"/>
            <w:hideMark/>
          </w:tcPr>
          <w:p w14:paraId="309A70C3" w14:textId="2660D07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802272" w:rsidRPr="004E017E" w14:paraId="06192A7C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74A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8ADC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FB3B905" w14:textId="3E8E81D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4CCDB6E8" w14:textId="2BF7523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0AEEB4B5" w14:textId="74EC7E9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BB71"/>
            <w:noWrap/>
            <w:vAlign w:val="center"/>
            <w:hideMark/>
          </w:tcPr>
          <w:p w14:paraId="02972FBE" w14:textId="4E81133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D055"/>
            <w:noWrap/>
            <w:vAlign w:val="center"/>
            <w:hideMark/>
          </w:tcPr>
          <w:p w14:paraId="7D0F3109" w14:textId="46A8DB1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761"/>
            <w:noWrap/>
            <w:vAlign w:val="center"/>
            <w:hideMark/>
          </w:tcPr>
          <w:p w14:paraId="4AD91C22" w14:textId="4D8907D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802272" w:rsidRPr="004E017E" w14:paraId="6B91C8F9" w14:textId="77777777" w:rsidTr="005A7191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7A44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446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98D35A"/>
            <w:noWrap/>
            <w:vAlign w:val="center"/>
            <w:hideMark/>
          </w:tcPr>
          <w:p w14:paraId="5F877BCF" w14:textId="5865A41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FC23D"/>
            <w:noWrap/>
            <w:vAlign w:val="center"/>
            <w:hideMark/>
          </w:tcPr>
          <w:p w14:paraId="6BA5A437" w14:textId="445316F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BC977"/>
            <w:noWrap/>
            <w:vAlign w:val="center"/>
            <w:hideMark/>
          </w:tcPr>
          <w:p w14:paraId="4C99C106" w14:textId="784C871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6.7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BB71"/>
            <w:noWrap/>
            <w:vAlign w:val="center"/>
            <w:hideMark/>
          </w:tcPr>
          <w:p w14:paraId="418EE483" w14:textId="68DA721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9.0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57A"/>
            <w:noWrap/>
            <w:vAlign w:val="center"/>
            <w:hideMark/>
          </w:tcPr>
          <w:p w14:paraId="21E14D8F" w14:textId="34C1D04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E381"/>
            <w:noWrap/>
            <w:vAlign w:val="center"/>
            <w:hideMark/>
          </w:tcPr>
          <w:p w14:paraId="5B6923DD" w14:textId="1F824DD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802272" w:rsidRPr="004E017E" w14:paraId="50E7D3FB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E3AE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615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B46F"/>
            <w:noWrap/>
            <w:vAlign w:val="center"/>
            <w:hideMark/>
          </w:tcPr>
          <w:p w14:paraId="0A119D0E" w14:textId="16F1735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0.3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BD45B"/>
            <w:noWrap/>
            <w:vAlign w:val="center"/>
            <w:hideMark/>
          </w:tcPr>
          <w:p w14:paraId="60C2D004" w14:textId="78EC4F7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2CB3108E" w14:textId="649D5BA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482"/>
            <w:noWrap/>
            <w:vAlign w:val="center"/>
            <w:hideMark/>
          </w:tcPr>
          <w:p w14:paraId="6C8EEF06" w14:textId="5818147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1CA4B"/>
            <w:noWrap/>
            <w:vAlign w:val="center"/>
            <w:hideMark/>
          </w:tcPr>
          <w:p w14:paraId="4274B868" w14:textId="41E0100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95D259"/>
            <w:noWrap/>
            <w:vAlign w:val="center"/>
            <w:hideMark/>
          </w:tcPr>
          <w:p w14:paraId="12D3581C" w14:textId="0AA2AB8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802272" w:rsidRPr="004E017E" w14:paraId="01D01568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2BA8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C651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B46F"/>
            <w:noWrap/>
            <w:vAlign w:val="center"/>
            <w:hideMark/>
          </w:tcPr>
          <w:p w14:paraId="5E3BD5AF" w14:textId="5A1021C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0.2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2CE51"/>
            <w:noWrap/>
            <w:vAlign w:val="center"/>
            <w:hideMark/>
          </w:tcPr>
          <w:p w14:paraId="3881869F" w14:textId="2C8F050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4E479"/>
            <w:noWrap/>
            <w:vAlign w:val="center"/>
            <w:hideMark/>
          </w:tcPr>
          <w:p w14:paraId="5C1658C1" w14:textId="605600C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3"/>
            <w:noWrap/>
            <w:vAlign w:val="center"/>
            <w:hideMark/>
          </w:tcPr>
          <w:p w14:paraId="6057B988" w14:textId="1CDB089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3E87F"/>
            <w:noWrap/>
            <w:vAlign w:val="center"/>
            <w:hideMark/>
          </w:tcPr>
          <w:p w14:paraId="207572F2" w14:textId="2BEF36F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54C76DE7" w14:textId="413FC0F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</w:tr>
      <w:tr w:rsidR="00802272" w:rsidRPr="004E017E" w14:paraId="5FA0882A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EC2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946B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C375"/>
            <w:noWrap/>
            <w:vAlign w:val="center"/>
            <w:hideMark/>
          </w:tcPr>
          <w:p w14:paraId="20B6A2F7" w14:textId="5AD6824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7.8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ADB68"/>
            <w:noWrap/>
            <w:vAlign w:val="center"/>
            <w:hideMark/>
          </w:tcPr>
          <w:p w14:paraId="1996AC42" w14:textId="3D5FC5E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445B213D" w14:textId="7F79EED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865D"/>
            <w:noWrap/>
            <w:vAlign w:val="center"/>
            <w:hideMark/>
          </w:tcPr>
          <w:p w14:paraId="77170303" w14:textId="6F9E16C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7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478"/>
            <w:noWrap/>
            <w:vAlign w:val="center"/>
            <w:hideMark/>
          </w:tcPr>
          <w:p w14:paraId="48DB92D5" w14:textId="03017E4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EE381"/>
            <w:noWrap/>
            <w:vAlign w:val="center"/>
            <w:hideMark/>
          </w:tcPr>
          <w:p w14:paraId="2A9CE240" w14:textId="467E8AD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802272" w:rsidRPr="004E017E" w14:paraId="25D8C05E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A813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9B3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7C"/>
            <w:noWrap/>
            <w:vAlign w:val="center"/>
            <w:hideMark/>
          </w:tcPr>
          <w:p w14:paraId="584EB324" w14:textId="6458B35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B69"/>
            <w:noWrap/>
            <w:vAlign w:val="center"/>
            <w:hideMark/>
          </w:tcPr>
          <w:p w14:paraId="5E3B4E15" w14:textId="28ECEB6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D79"/>
            <w:noWrap/>
            <w:vAlign w:val="center"/>
            <w:hideMark/>
          </w:tcPr>
          <w:p w14:paraId="242F6BF3" w14:textId="688564E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6.1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949"/>
            <w:noWrap/>
            <w:vAlign w:val="center"/>
            <w:hideMark/>
          </w:tcPr>
          <w:p w14:paraId="4A4D0778" w14:textId="4236C19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D056"/>
            <w:noWrap/>
            <w:vAlign w:val="center"/>
            <w:hideMark/>
          </w:tcPr>
          <w:p w14:paraId="0824574C" w14:textId="3895280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07A"/>
            <w:noWrap/>
            <w:vAlign w:val="center"/>
            <w:hideMark/>
          </w:tcPr>
          <w:p w14:paraId="7535A3C5" w14:textId="4F0ADC7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</w:tr>
      <w:tr w:rsidR="00802272" w:rsidRPr="004E017E" w14:paraId="6E7E6248" w14:textId="77777777" w:rsidTr="005A7191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9D1C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EF2B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FABF73"/>
            <w:noWrap/>
            <w:vAlign w:val="center"/>
            <w:hideMark/>
          </w:tcPr>
          <w:p w14:paraId="45D74712" w14:textId="14D7CC3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8.4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3D55F"/>
            <w:noWrap/>
            <w:vAlign w:val="center"/>
            <w:hideMark/>
          </w:tcPr>
          <w:p w14:paraId="6ECE6084" w14:textId="723FFF8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983"/>
            <w:noWrap/>
            <w:vAlign w:val="center"/>
            <w:hideMark/>
          </w:tcPr>
          <w:p w14:paraId="7E59A621" w14:textId="063985C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DD056"/>
            <w:noWrap/>
            <w:vAlign w:val="center"/>
            <w:hideMark/>
          </w:tcPr>
          <w:p w14:paraId="50473BB2" w14:textId="696879F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9CC4E"/>
            <w:noWrap/>
            <w:vAlign w:val="center"/>
            <w:hideMark/>
          </w:tcPr>
          <w:p w14:paraId="57C9F14E" w14:textId="3471E6A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8BD055"/>
            <w:noWrap/>
            <w:vAlign w:val="center"/>
            <w:hideMark/>
          </w:tcPr>
          <w:p w14:paraId="793B2EC6" w14:textId="2439873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802272" w:rsidRPr="004E017E" w14:paraId="5AA6EE08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43D8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674C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D07A"/>
            <w:noWrap/>
            <w:vAlign w:val="center"/>
            <w:hideMark/>
          </w:tcPr>
          <w:p w14:paraId="2A37A06F" w14:textId="3FF4524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DD863"/>
            <w:noWrap/>
            <w:vAlign w:val="center"/>
            <w:hideMark/>
          </w:tcPr>
          <w:p w14:paraId="33128ECA" w14:textId="3D985BE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37B"/>
            <w:noWrap/>
            <w:vAlign w:val="center"/>
            <w:hideMark/>
          </w:tcPr>
          <w:p w14:paraId="69FCB003" w14:textId="718B242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381"/>
            <w:noWrap/>
            <w:vAlign w:val="center"/>
            <w:hideMark/>
          </w:tcPr>
          <w:p w14:paraId="1DF9565F" w14:textId="1BED960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B69"/>
            <w:noWrap/>
            <w:vAlign w:val="center"/>
            <w:hideMark/>
          </w:tcPr>
          <w:p w14:paraId="01732C45" w14:textId="5186321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6EC949"/>
            <w:noWrap/>
            <w:vAlign w:val="center"/>
            <w:hideMark/>
          </w:tcPr>
          <w:p w14:paraId="3A75F78F" w14:textId="52DC440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802272" w:rsidRPr="004E017E" w14:paraId="0E31B8B1" w14:textId="77777777" w:rsidTr="005A7191">
        <w:trPr>
          <w:trHeight w:val="101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A057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17FB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180"/>
            <w:noWrap/>
            <w:vAlign w:val="center"/>
            <w:hideMark/>
          </w:tcPr>
          <w:p w14:paraId="309E9AA7" w14:textId="55DF092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7CB4D"/>
            <w:noWrap/>
            <w:vAlign w:val="center"/>
            <w:hideMark/>
          </w:tcPr>
          <w:p w14:paraId="4F9FC16C" w14:textId="2A56A02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3ECC3463" w14:textId="3514927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281"/>
            <w:noWrap/>
            <w:vAlign w:val="center"/>
            <w:hideMark/>
          </w:tcPr>
          <w:p w14:paraId="3B027FE0" w14:textId="61CBD6A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8CF54"/>
            <w:noWrap/>
            <w:vAlign w:val="center"/>
            <w:hideMark/>
          </w:tcPr>
          <w:p w14:paraId="69F079E8" w14:textId="69368BF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6CC949"/>
            <w:noWrap/>
            <w:vAlign w:val="center"/>
            <w:hideMark/>
          </w:tcPr>
          <w:p w14:paraId="4981A8B3" w14:textId="53A6072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802272" w:rsidRPr="004E017E" w14:paraId="67017439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13B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8D9A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77D"/>
            <w:noWrap/>
            <w:vAlign w:val="center"/>
            <w:hideMark/>
          </w:tcPr>
          <w:p w14:paraId="15A12E48" w14:textId="39AEE0F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7CF53"/>
            <w:noWrap/>
            <w:vAlign w:val="center"/>
            <w:hideMark/>
          </w:tcPr>
          <w:p w14:paraId="637931D5" w14:textId="73B71D3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D964"/>
            <w:noWrap/>
            <w:vAlign w:val="center"/>
            <w:hideMark/>
          </w:tcPr>
          <w:p w14:paraId="3B79A2A1" w14:textId="5805E5D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97D"/>
            <w:noWrap/>
            <w:vAlign w:val="center"/>
            <w:hideMark/>
          </w:tcPr>
          <w:p w14:paraId="4460C3B1" w14:textId="717F318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BDB69"/>
            <w:noWrap/>
            <w:vAlign w:val="center"/>
            <w:hideMark/>
          </w:tcPr>
          <w:p w14:paraId="4F4048E6" w14:textId="1FE89E7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5EC643"/>
            <w:noWrap/>
            <w:vAlign w:val="center"/>
            <w:hideMark/>
          </w:tcPr>
          <w:p w14:paraId="70397319" w14:textId="5780B82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802272" w:rsidRPr="004E017E" w14:paraId="0D498B58" w14:textId="77777777" w:rsidTr="005A7191">
        <w:trPr>
          <w:trHeight w:val="131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AF8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F149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3"/>
            <w:noWrap/>
            <w:vAlign w:val="center"/>
            <w:hideMark/>
          </w:tcPr>
          <w:p w14:paraId="65FE35F0" w14:textId="4C9697D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6D35A"/>
            <w:noWrap/>
            <w:vAlign w:val="center"/>
            <w:hideMark/>
          </w:tcPr>
          <w:p w14:paraId="64682FC5" w14:textId="7DBA768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582"/>
            <w:noWrap/>
            <w:vAlign w:val="center"/>
            <w:hideMark/>
          </w:tcPr>
          <w:p w14:paraId="0BFD94E0" w14:textId="3930F7E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57C"/>
            <w:noWrap/>
            <w:vAlign w:val="center"/>
            <w:hideMark/>
          </w:tcPr>
          <w:p w14:paraId="1A4515F7" w14:textId="5EC503C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1D964"/>
            <w:noWrap/>
            <w:vAlign w:val="center"/>
            <w:hideMark/>
          </w:tcPr>
          <w:p w14:paraId="67686E3C" w14:textId="0CC3D99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2C59D4E8" w14:textId="5D89531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802272" w:rsidRPr="004E017E" w14:paraId="4A7FB5B1" w14:textId="77777777" w:rsidTr="005A7191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783F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FB74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FFE984"/>
            <w:noWrap/>
            <w:vAlign w:val="center"/>
            <w:hideMark/>
          </w:tcPr>
          <w:p w14:paraId="48336090" w14:textId="7846A98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74CB4C"/>
            <w:noWrap/>
            <w:vAlign w:val="center"/>
            <w:hideMark/>
          </w:tcPr>
          <w:p w14:paraId="760C62D4" w14:textId="2DFB304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54385C25" w14:textId="2FFD12E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FC23D"/>
            <w:noWrap/>
            <w:vAlign w:val="center"/>
            <w:hideMark/>
          </w:tcPr>
          <w:p w14:paraId="1133DE79" w14:textId="72EAE7E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2CA4B"/>
            <w:noWrap/>
            <w:vAlign w:val="center"/>
            <w:hideMark/>
          </w:tcPr>
          <w:p w14:paraId="0DEA7212" w14:textId="745A759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CD862"/>
            <w:noWrap/>
            <w:vAlign w:val="center"/>
            <w:hideMark/>
          </w:tcPr>
          <w:p w14:paraId="7626D329" w14:textId="5E7EEBB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802272" w:rsidRPr="004E017E" w14:paraId="76D1E29A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336D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943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2C991376" w14:textId="2C7235E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7CB4D"/>
            <w:noWrap/>
            <w:vAlign w:val="center"/>
            <w:hideMark/>
          </w:tcPr>
          <w:p w14:paraId="078C72C8" w14:textId="47E4A76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FCD50"/>
            <w:noWrap/>
            <w:vAlign w:val="center"/>
            <w:hideMark/>
          </w:tcPr>
          <w:p w14:paraId="321C1F20" w14:textId="7E3125B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CE67C"/>
            <w:noWrap/>
            <w:vAlign w:val="center"/>
            <w:hideMark/>
          </w:tcPr>
          <w:p w14:paraId="7BE2D880" w14:textId="1C92BBC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BD055"/>
            <w:noWrap/>
            <w:vAlign w:val="center"/>
            <w:hideMark/>
          </w:tcPr>
          <w:p w14:paraId="4898AA73" w14:textId="69016F0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53C33F"/>
            <w:noWrap/>
            <w:vAlign w:val="center"/>
            <w:hideMark/>
          </w:tcPr>
          <w:p w14:paraId="23CFD2AC" w14:textId="37B13E0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02272" w:rsidRPr="004E017E" w14:paraId="79452F76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3124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3461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vAlign w:val="center"/>
            <w:hideMark/>
          </w:tcPr>
          <w:p w14:paraId="5A0F4248" w14:textId="6B4C4AA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CC949"/>
            <w:noWrap/>
            <w:vAlign w:val="center"/>
            <w:hideMark/>
          </w:tcPr>
          <w:p w14:paraId="166EA438" w14:textId="6716A5F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3E87F"/>
            <w:noWrap/>
            <w:vAlign w:val="center"/>
            <w:hideMark/>
          </w:tcPr>
          <w:p w14:paraId="2D9EA693" w14:textId="3B5DFA1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FC23D"/>
            <w:noWrap/>
            <w:vAlign w:val="center"/>
            <w:hideMark/>
          </w:tcPr>
          <w:p w14:paraId="3A693204" w14:textId="75773A6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DC542"/>
            <w:noWrap/>
            <w:vAlign w:val="center"/>
            <w:hideMark/>
          </w:tcPr>
          <w:p w14:paraId="70B08A68" w14:textId="510BECD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EE376"/>
            <w:noWrap/>
            <w:vAlign w:val="center"/>
            <w:hideMark/>
          </w:tcPr>
          <w:p w14:paraId="3FBAB882" w14:textId="1F85FD2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802272" w:rsidRPr="004E017E" w14:paraId="09D01732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B2B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B8DF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vAlign w:val="center"/>
            <w:hideMark/>
          </w:tcPr>
          <w:p w14:paraId="1A4F2B3D" w14:textId="48CA5F9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2CA4B"/>
            <w:noWrap/>
            <w:vAlign w:val="center"/>
            <w:hideMark/>
          </w:tcPr>
          <w:p w14:paraId="6A3A9009" w14:textId="2E6A421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883"/>
            <w:noWrap/>
            <w:vAlign w:val="center"/>
            <w:hideMark/>
          </w:tcPr>
          <w:p w14:paraId="63B4910B" w14:textId="7DBA7A7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E982"/>
            <w:noWrap/>
            <w:vAlign w:val="center"/>
            <w:hideMark/>
          </w:tcPr>
          <w:p w14:paraId="212D42CB" w14:textId="7949CFE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ACC4E"/>
            <w:noWrap/>
            <w:vAlign w:val="center"/>
            <w:hideMark/>
          </w:tcPr>
          <w:p w14:paraId="60681985" w14:textId="500FBEB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79CC4E"/>
            <w:noWrap/>
            <w:vAlign w:val="center"/>
            <w:hideMark/>
          </w:tcPr>
          <w:p w14:paraId="14A7F0DD" w14:textId="17187EF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802272" w:rsidRPr="004E017E" w14:paraId="6AB6EEAB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8287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32B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F80"/>
            <w:noWrap/>
            <w:vAlign w:val="center"/>
            <w:hideMark/>
          </w:tcPr>
          <w:p w14:paraId="4F983666" w14:textId="24A0E9E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A66"/>
            <w:noWrap/>
            <w:vAlign w:val="center"/>
            <w:hideMark/>
          </w:tcPr>
          <w:p w14:paraId="1D6BCF95" w14:textId="4C2BA3B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ADB68"/>
            <w:noWrap/>
            <w:vAlign w:val="center"/>
            <w:hideMark/>
          </w:tcPr>
          <w:p w14:paraId="4C074984" w14:textId="023D44D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CE52"/>
            <w:noWrap/>
            <w:vAlign w:val="center"/>
            <w:hideMark/>
          </w:tcPr>
          <w:p w14:paraId="4E9C243E" w14:textId="667E2E6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1C644"/>
            <w:noWrap/>
            <w:vAlign w:val="center"/>
            <w:hideMark/>
          </w:tcPr>
          <w:p w14:paraId="57274FD0" w14:textId="1D1ADB8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7C847"/>
            <w:noWrap/>
            <w:vAlign w:val="center"/>
            <w:hideMark/>
          </w:tcPr>
          <w:p w14:paraId="1A2DD0FB" w14:textId="746E0A0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802272" w:rsidRPr="004E017E" w14:paraId="48F55610" w14:textId="77777777" w:rsidTr="005A7191">
        <w:trPr>
          <w:trHeight w:val="288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0CE3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101F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FFEA84"/>
            <w:noWrap/>
            <w:vAlign w:val="center"/>
            <w:hideMark/>
          </w:tcPr>
          <w:p w14:paraId="4B4D3CD1" w14:textId="51A08C1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FCA4A"/>
            <w:noWrap/>
            <w:vAlign w:val="center"/>
            <w:hideMark/>
          </w:tcPr>
          <w:p w14:paraId="6D2309AC" w14:textId="0172145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080"/>
            <w:noWrap/>
            <w:vAlign w:val="center"/>
            <w:hideMark/>
          </w:tcPr>
          <w:p w14:paraId="7436ECF7" w14:textId="23FD293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8F60"/>
            <w:noWrap/>
            <w:vAlign w:val="center"/>
            <w:hideMark/>
          </w:tcPr>
          <w:p w14:paraId="7A2DA5B4" w14:textId="7E2FD7D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6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1E071"/>
            <w:noWrap/>
            <w:vAlign w:val="center"/>
            <w:hideMark/>
          </w:tcPr>
          <w:p w14:paraId="443AF2D6" w14:textId="27DA9A7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center"/>
            <w:hideMark/>
          </w:tcPr>
          <w:p w14:paraId="2482CCBE" w14:textId="0A7AB75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802272" w:rsidRPr="004E017E" w14:paraId="4A8E1970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70C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D79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E72"/>
            <w:noWrap/>
            <w:vAlign w:val="center"/>
            <w:hideMark/>
          </w:tcPr>
          <w:p w14:paraId="7A105ACC" w14:textId="42B8B58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8.6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DD056"/>
            <w:noWrap/>
            <w:vAlign w:val="center"/>
            <w:hideMark/>
          </w:tcPr>
          <w:p w14:paraId="607844FC" w14:textId="3D44DC4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DD6C"/>
            <w:noWrap/>
            <w:vAlign w:val="center"/>
            <w:hideMark/>
          </w:tcPr>
          <w:p w14:paraId="00FB6193" w14:textId="18CEB62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CF79"/>
            <w:noWrap/>
            <w:vAlign w:val="center"/>
            <w:hideMark/>
          </w:tcPr>
          <w:p w14:paraId="46DAF8B4" w14:textId="2257568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E579"/>
            <w:noWrap/>
            <w:vAlign w:val="center"/>
            <w:hideMark/>
          </w:tcPr>
          <w:p w14:paraId="5983E2FD" w14:textId="6595479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8E981"/>
            <w:noWrap/>
            <w:vAlign w:val="center"/>
            <w:hideMark/>
          </w:tcPr>
          <w:p w14:paraId="33A7E1CC" w14:textId="401C452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</w:tr>
      <w:tr w:rsidR="00802272" w:rsidRPr="004E017E" w14:paraId="5B3587D3" w14:textId="77777777" w:rsidTr="005A7191">
        <w:trPr>
          <w:trHeight w:val="148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BEB8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7B4C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180"/>
            <w:noWrap/>
            <w:vAlign w:val="center"/>
            <w:hideMark/>
          </w:tcPr>
          <w:p w14:paraId="5486065F" w14:textId="41BB074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5CF53"/>
            <w:noWrap/>
            <w:vAlign w:val="center"/>
            <w:hideMark/>
          </w:tcPr>
          <w:p w14:paraId="34AF5CC7" w14:textId="65FA825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DF6F"/>
            <w:noWrap/>
            <w:vAlign w:val="center"/>
            <w:hideMark/>
          </w:tcPr>
          <w:p w14:paraId="46871835" w14:textId="67641EB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845C"/>
            <w:noWrap/>
            <w:vAlign w:val="center"/>
            <w:hideMark/>
          </w:tcPr>
          <w:p w14:paraId="47B881E5" w14:textId="1CF78D9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8.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ED45D"/>
            <w:noWrap/>
            <w:vAlign w:val="center"/>
            <w:hideMark/>
          </w:tcPr>
          <w:p w14:paraId="0C5C0377" w14:textId="410CFDA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6EC949"/>
            <w:noWrap/>
            <w:vAlign w:val="center"/>
            <w:hideMark/>
          </w:tcPr>
          <w:p w14:paraId="40FD9478" w14:textId="010D953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802272" w:rsidRPr="004E017E" w14:paraId="4A0AB722" w14:textId="77777777" w:rsidTr="005A7191">
        <w:trPr>
          <w:trHeight w:val="166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8764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C3B8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1E478"/>
            <w:noWrap/>
            <w:vAlign w:val="center"/>
            <w:hideMark/>
          </w:tcPr>
          <w:p w14:paraId="2187531F" w14:textId="097A33C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4C746"/>
            <w:noWrap/>
            <w:vAlign w:val="center"/>
            <w:hideMark/>
          </w:tcPr>
          <w:p w14:paraId="5F8C87AE" w14:textId="1028C60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DC7E"/>
            <w:noWrap/>
            <w:vAlign w:val="center"/>
            <w:hideMark/>
          </w:tcPr>
          <w:p w14:paraId="2D3DF9A0" w14:textId="28D8F70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CE67C"/>
            <w:noWrap/>
            <w:vAlign w:val="center"/>
            <w:hideMark/>
          </w:tcPr>
          <w:p w14:paraId="3D9E39AE" w14:textId="69EF441E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ED45D"/>
            <w:noWrap/>
            <w:vAlign w:val="center"/>
            <w:hideMark/>
          </w:tcPr>
          <w:p w14:paraId="7A1797C8" w14:textId="12E11176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AD762"/>
            <w:noWrap/>
            <w:vAlign w:val="center"/>
            <w:hideMark/>
          </w:tcPr>
          <w:p w14:paraId="7626D01C" w14:textId="26992A9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802272" w:rsidRPr="004E017E" w14:paraId="507B5409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8206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DE8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CB4D"/>
            <w:noWrap/>
            <w:vAlign w:val="center"/>
            <w:hideMark/>
          </w:tcPr>
          <w:p w14:paraId="64ED72F3" w14:textId="10999A3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7CB4D"/>
            <w:noWrap/>
            <w:vAlign w:val="center"/>
            <w:hideMark/>
          </w:tcPr>
          <w:p w14:paraId="045FBDEE" w14:textId="6D233A1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883"/>
            <w:noWrap/>
            <w:vAlign w:val="center"/>
            <w:hideMark/>
          </w:tcPr>
          <w:p w14:paraId="68060B48" w14:textId="31947F9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863"/>
            <w:noWrap/>
            <w:vAlign w:val="center"/>
            <w:hideMark/>
          </w:tcPr>
          <w:p w14:paraId="4AEBAF5C" w14:textId="7B33C31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DD863"/>
            <w:noWrap/>
            <w:vAlign w:val="center"/>
            <w:hideMark/>
          </w:tcPr>
          <w:p w14:paraId="4EB32CF8" w14:textId="72ED79B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A4D65F"/>
            <w:noWrap/>
            <w:vAlign w:val="center"/>
            <w:hideMark/>
          </w:tcPr>
          <w:p w14:paraId="4AD10A0C" w14:textId="663E988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802272" w:rsidRPr="004E017E" w14:paraId="01AD36EA" w14:textId="77777777" w:rsidTr="004E017E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C9C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3EA3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6A6A6"/>
            </w:tcBorders>
            <w:shd w:val="clear" w:color="000000" w:fill="FFE582"/>
            <w:noWrap/>
            <w:vAlign w:val="center"/>
            <w:hideMark/>
          </w:tcPr>
          <w:p w14:paraId="281FFCA3" w14:textId="4BFA160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CC949"/>
            <w:noWrap/>
            <w:vAlign w:val="center"/>
            <w:hideMark/>
          </w:tcPr>
          <w:p w14:paraId="6E2BB1C9" w14:textId="374F027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1D504B2E" w14:textId="2A62613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59864"/>
            <w:noWrap/>
            <w:vAlign w:val="center"/>
            <w:hideMark/>
          </w:tcPr>
          <w:p w14:paraId="2C60F190" w14:textId="4751F1D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4.8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8BD055"/>
            <w:noWrap/>
            <w:vAlign w:val="center"/>
            <w:hideMark/>
          </w:tcPr>
          <w:p w14:paraId="1E1FF097" w14:textId="6E60EE6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CCF79"/>
            <w:noWrap/>
            <w:vAlign w:val="center"/>
            <w:hideMark/>
          </w:tcPr>
          <w:p w14:paraId="4A5D8B13" w14:textId="17B0325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</w:tr>
      <w:tr w:rsidR="00802272" w:rsidRPr="004E017E" w14:paraId="541A9AC5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6EC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6B84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883"/>
            <w:noWrap/>
            <w:vAlign w:val="center"/>
            <w:hideMark/>
          </w:tcPr>
          <w:p w14:paraId="78975960" w14:textId="4F1E280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5C43F"/>
            <w:noWrap/>
            <w:vAlign w:val="center"/>
            <w:hideMark/>
          </w:tcPr>
          <w:p w14:paraId="614CC171" w14:textId="274DE8E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EE381"/>
            <w:noWrap/>
            <w:vAlign w:val="center"/>
            <w:hideMark/>
          </w:tcPr>
          <w:p w14:paraId="58A5F8C5" w14:textId="0BB41AD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49261"/>
            <w:noWrap/>
            <w:vAlign w:val="center"/>
            <w:hideMark/>
          </w:tcPr>
          <w:p w14:paraId="72458CE8" w14:textId="29F55643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5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9CC4E"/>
            <w:noWrap/>
            <w:vAlign w:val="center"/>
            <w:hideMark/>
          </w:tcPr>
          <w:p w14:paraId="713B9D55" w14:textId="13EDD54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5EC643"/>
            <w:noWrap/>
            <w:vAlign w:val="center"/>
            <w:hideMark/>
          </w:tcPr>
          <w:p w14:paraId="170FCC3A" w14:textId="335EEECB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802272" w:rsidRPr="004E017E" w14:paraId="1CE7C76E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5F45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9C87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C475"/>
            <w:noWrap/>
            <w:vAlign w:val="center"/>
            <w:hideMark/>
          </w:tcPr>
          <w:p w14:paraId="34D8C54E" w14:textId="640A732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7.6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5C43F"/>
            <w:noWrap/>
            <w:vAlign w:val="center"/>
            <w:hideMark/>
          </w:tcPr>
          <w:p w14:paraId="7B160824" w14:textId="3DC2821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3CE52"/>
            <w:noWrap/>
            <w:vAlign w:val="center"/>
            <w:hideMark/>
          </w:tcPr>
          <w:p w14:paraId="17433FDF" w14:textId="01E8BAD1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69E66"/>
            <w:noWrap/>
            <w:vAlign w:val="center"/>
            <w:hideMark/>
          </w:tcPr>
          <w:p w14:paraId="09F60BFB" w14:textId="19DE5C5A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3.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9CC4E"/>
            <w:noWrap/>
            <w:vAlign w:val="center"/>
            <w:hideMark/>
          </w:tcPr>
          <w:p w14:paraId="3F3657FA" w14:textId="78D6808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8B06D"/>
            <w:noWrap/>
            <w:vAlign w:val="center"/>
            <w:hideMark/>
          </w:tcPr>
          <w:p w14:paraId="22D9E9B7" w14:textId="78A882DF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0.87</w:t>
            </w:r>
          </w:p>
        </w:tc>
      </w:tr>
      <w:tr w:rsidR="00802272" w:rsidRPr="004E017E" w14:paraId="15799046" w14:textId="77777777" w:rsidTr="004E017E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9869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B8A2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B7E"/>
            <w:noWrap/>
            <w:vAlign w:val="center"/>
            <w:hideMark/>
          </w:tcPr>
          <w:p w14:paraId="3758D314" w14:textId="003EAAC4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FC23D"/>
            <w:noWrap/>
            <w:vAlign w:val="center"/>
            <w:hideMark/>
          </w:tcPr>
          <w:p w14:paraId="65A687E5" w14:textId="00A901B8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9D35B"/>
            <w:noWrap/>
            <w:vAlign w:val="center"/>
            <w:hideMark/>
          </w:tcPr>
          <w:p w14:paraId="40B85008" w14:textId="7C7C133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7154"/>
            <w:noWrap/>
            <w:vAlign w:val="center"/>
            <w:hideMark/>
          </w:tcPr>
          <w:p w14:paraId="79E315B3" w14:textId="39CE472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21.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ED156"/>
            <w:noWrap/>
            <w:vAlign w:val="center"/>
            <w:hideMark/>
          </w:tcPr>
          <w:p w14:paraId="17C46938" w14:textId="511F779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75CB4C"/>
            <w:noWrap/>
            <w:vAlign w:val="center"/>
            <w:hideMark/>
          </w:tcPr>
          <w:p w14:paraId="6505401D" w14:textId="7AD9EA8D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802272" w:rsidRPr="004E017E" w14:paraId="046E2226" w14:textId="77777777" w:rsidTr="005A7191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8AF1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449F" w14:textId="77777777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F80"/>
            <w:noWrap/>
            <w:vAlign w:val="center"/>
            <w:hideMark/>
          </w:tcPr>
          <w:p w14:paraId="0BF87862" w14:textId="742FBF2C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2C33E"/>
            <w:noWrap/>
            <w:vAlign w:val="center"/>
            <w:hideMark/>
          </w:tcPr>
          <w:p w14:paraId="562EFB60" w14:textId="52C3E375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4CC23C"/>
            <w:noWrap/>
            <w:vAlign w:val="center"/>
            <w:hideMark/>
          </w:tcPr>
          <w:p w14:paraId="636E7F6B" w14:textId="72BFCC5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9763"/>
            <w:noWrap/>
            <w:vAlign w:val="center"/>
            <w:hideMark/>
          </w:tcPr>
          <w:p w14:paraId="211B1B24" w14:textId="41DDACA0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15.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67C847"/>
            <w:noWrap/>
            <w:vAlign w:val="center"/>
            <w:hideMark/>
          </w:tcPr>
          <w:p w14:paraId="27ED03CE" w14:textId="1FB641E2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0D157"/>
            <w:noWrap/>
            <w:vAlign w:val="center"/>
            <w:hideMark/>
          </w:tcPr>
          <w:p w14:paraId="4AB7B380" w14:textId="5889EB59" w:rsidR="00802272" w:rsidRPr="00802272" w:rsidRDefault="00802272" w:rsidP="00802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227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</w:tbl>
    <w:p w14:paraId="27C30C3A" w14:textId="77777777" w:rsidR="00053A09" w:rsidRDefault="00053A09" w:rsidP="00053A09">
      <w:pPr>
        <w:rPr>
          <w:rFonts w:ascii="Times New Roman" w:hAnsi="Times New Roman" w:cs="Times New Roman"/>
          <w:sz w:val="24"/>
          <w:szCs w:val="24"/>
        </w:rPr>
      </w:pPr>
    </w:p>
    <w:p w14:paraId="41A975DE" w14:textId="32E352A0" w:rsidR="00053A09" w:rsidRDefault="00053A09" w:rsidP="00053A09">
      <w:pPr>
        <w:rPr>
          <w:rFonts w:ascii="Times New Roman" w:hAnsi="Times New Roman" w:cs="Times New Roman"/>
          <w:sz w:val="24"/>
          <w:szCs w:val="24"/>
        </w:rPr>
      </w:pPr>
      <w:r w:rsidRPr="005E64FF">
        <w:rPr>
          <w:rFonts w:ascii="Times New Roman" w:hAnsi="Times New Roman" w:cs="Times New Roman"/>
          <w:sz w:val="24"/>
          <w:szCs w:val="24"/>
        </w:rPr>
        <w:lastRenderedPageBreak/>
        <w:t>Table 1b</w:t>
      </w:r>
      <w:r w:rsidRPr="00053A09">
        <w:rPr>
          <w:rFonts w:ascii="Times New Roman" w:hAnsi="Times New Roman" w:cs="Times New Roman"/>
          <w:sz w:val="24"/>
          <w:szCs w:val="24"/>
        </w:rPr>
        <w:t xml:space="preserve">: Volume (cc) of the </w:t>
      </w:r>
      <w:r>
        <w:rPr>
          <w:rFonts w:ascii="Times New Roman" w:hAnsi="Times New Roman" w:cs="Times New Roman"/>
          <w:sz w:val="24"/>
          <w:szCs w:val="24"/>
        </w:rPr>
        <w:t>colon and small bowel</w:t>
      </w:r>
      <w:r w:rsidRPr="00053A09">
        <w:rPr>
          <w:rFonts w:ascii="Times New Roman" w:hAnsi="Times New Roman" w:cs="Times New Roman"/>
          <w:sz w:val="24"/>
          <w:szCs w:val="24"/>
        </w:rPr>
        <w:t xml:space="preserve"> that received 33 Gy</w:t>
      </w:r>
      <w:r>
        <w:rPr>
          <w:rFonts w:ascii="Times New Roman" w:hAnsi="Times New Roman" w:cs="Times New Roman"/>
          <w:sz w:val="24"/>
          <w:szCs w:val="24"/>
        </w:rPr>
        <w:t xml:space="preserve"> (cc), for each fraction of each patient. </w:t>
      </w:r>
    </w:p>
    <w:tbl>
      <w:tblPr>
        <w:tblW w:w="8723" w:type="dxa"/>
        <w:jc w:val="center"/>
        <w:tblLook w:val="04A0" w:firstRow="1" w:lastRow="0" w:firstColumn="1" w:lastColumn="0" w:noHBand="0" w:noVBand="1"/>
      </w:tblPr>
      <w:tblGrid>
        <w:gridCol w:w="1225"/>
        <w:gridCol w:w="1134"/>
        <w:gridCol w:w="1142"/>
        <w:gridCol w:w="1032"/>
        <w:gridCol w:w="953"/>
        <w:gridCol w:w="1133"/>
        <w:gridCol w:w="1151"/>
        <w:gridCol w:w="953"/>
      </w:tblGrid>
      <w:tr w:rsidR="00634F4A" w:rsidRPr="002A6126" w14:paraId="45496730" w14:textId="77777777" w:rsidTr="002A6126">
        <w:trPr>
          <w:trHeight w:val="52"/>
          <w:jc w:val="center"/>
        </w:trPr>
        <w:tc>
          <w:tcPr>
            <w:tcW w:w="2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4278C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Information</w:t>
            </w:r>
          </w:p>
        </w:tc>
        <w:tc>
          <w:tcPr>
            <w:tcW w:w="31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0DECAB" w14:textId="73A60FE4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n</w:t>
            </w:r>
          </w:p>
        </w:tc>
        <w:tc>
          <w:tcPr>
            <w:tcW w:w="323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D288D" w14:textId="444A10BE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all Bowel</w:t>
            </w:r>
          </w:p>
        </w:tc>
      </w:tr>
      <w:tr w:rsidR="00634F4A" w:rsidRPr="002A6126" w14:paraId="56E163DF" w14:textId="77777777" w:rsidTr="002A6126">
        <w:trPr>
          <w:trHeight w:val="77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CECFF"/>
            <w:noWrap/>
            <w:vAlign w:val="center"/>
            <w:hideMark/>
          </w:tcPr>
          <w:p w14:paraId="2C087E99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Patient #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5CED737F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1C74A6A8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Scheduled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422A3480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682CF88D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Post_T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20482233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Schedul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0A54C45D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70FDE259" w14:textId="77777777" w:rsidR="00634F4A" w:rsidRPr="002A6126" w:rsidRDefault="00634F4A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Post_Tx</w:t>
            </w:r>
          </w:p>
        </w:tc>
      </w:tr>
      <w:tr w:rsidR="002A6126" w:rsidRPr="002A6126" w14:paraId="37466ED3" w14:textId="77777777" w:rsidTr="002A6126">
        <w:trPr>
          <w:trHeight w:val="62"/>
          <w:jc w:val="center"/>
        </w:trPr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3F73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E5A9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3CE52"/>
            <w:noWrap/>
            <w:vAlign w:val="center"/>
            <w:hideMark/>
          </w:tcPr>
          <w:p w14:paraId="049657CB" w14:textId="17C0178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6B2C098" w14:textId="0DD5D78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DC23C"/>
            <w:noWrap/>
            <w:vAlign w:val="center"/>
            <w:hideMark/>
          </w:tcPr>
          <w:p w14:paraId="62934362" w14:textId="202BC77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CE79"/>
            <w:noWrap/>
            <w:vAlign w:val="center"/>
            <w:hideMark/>
          </w:tcPr>
          <w:p w14:paraId="468D0156" w14:textId="2242895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D45B"/>
            <w:noWrap/>
            <w:vAlign w:val="center"/>
            <w:hideMark/>
          </w:tcPr>
          <w:p w14:paraId="2A7907F3" w14:textId="23616F2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2"/>
            <w:noWrap/>
            <w:vAlign w:val="center"/>
            <w:hideMark/>
          </w:tcPr>
          <w:p w14:paraId="0032C89A" w14:textId="2345AB7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2A6126" w:rsidRPr="002A6126" w14:paraId="113229D9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54F2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83EF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000000" w:fill="50C33D"/>
            <w:noWrap/>
            <w:vAlign w:val="center"/>
            <w:hideMark/>
          </w:tcPr>
          <w:p w14:paraId="3F632E42" w14:textId="41EEF4D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5AF269EC" w14:textId="47C5F0E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66C846"/>
            <w:noWrap/>
            <w:vAlign w:val="center"/>
            <w:hideMark/>
          </w:tcPr>
          <w:p w14:paraId="20D67BAC" w14:textId="2E7BDA5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67C"/>
            <w:noWrap/>
            <w:vAlign w:val="center"/>
            <w:hideMark/>
          </w:tcPr>
          <w:p w14:paraId="5F532F67" w14:textId="4095369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7CCD4F"/>
            <w:noWrap/>
            <w:vAlign w:val="center"/>
            <w:hideMark/>
          </w:tcPr>
          <w:p w14:paraId="154E6BEC" w14:textId="6B58D82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CE376"/>
            <w:noWrap/>
            <w:vAlign w:val="center"/>
            <w:hideMark/>
          </w:tcPr>
          <w:p w14:paraId="7C8EE69E" w14:textId="71FEDAC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2A6126" w:rsidRPr="002A6126" w14:paraId="75B66DBC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136B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C271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single" w:sz="4" w:space="0" w:color="A6A6A6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E982"/>
            <w:noWrap/>
            <w:vAlign w:val="center"/>
            <w:hideMark/>
          </w:tcPr>
          <w:p w14:paraId="118D4956" w14:textId="0BD2379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3C33F"/>
            <w:noWrap/>
            <w:vAlign w:val="center"/>
            <w:hideMark/>
          </w:tcPr>
          <w:p w14:paraId="74432B60" w14:textId="2651B96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4FE3F87C" w14:textId="10084DD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977"/>
            <w:noWrap/>
            <w:vAlign w:val="center"/>
            <w:hideMark/>
          </w:tcPr>
          <w:p w14:paraId="77C09B90" w14:textId="5A4A9FD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8DD056"/>
            <w:noWrap/>
            <w:vAlign w:val="center"/>
            <w:hideMark/>
          </w:tcPr>
          <w:p w14:paraId="331CE072" w14:textId="51C689B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B78"/>
            <w:noWrap/>
            <w:vAlign w:val="center"/>
            <w:hideMark/>
          </w:tcPr>
          <w:p w14:paraId="75DB3613" w14:textId="784C539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</w:tr>
      <w:tr w:rsidR="002A6126" w:rsidRPr="002A6126" w14:paraId="68E2E61B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C8CB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0B8F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FC23D"/>
            <w:noWrap/>
            <w:vAlign w:val="center"/>
            <w:hideMark/>
          </w:tcPr>
          <w:p w14:paraId="5F583182" w14:textId="760D336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FCA4A"/>
            <w:noWrap/>
            <w:vAlign w:val="center"/>
            <w:hideMark/>
          </w:tcPr>
          <w:p w14:paraId="557029C8" w14:textId="14E64A8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6FCA4A"/>
            <w:noWrap/>
            <w:vAlign w:val="center"/>
            <w:hideMark/>
          </w:tcPr>
          <w:p w14:paraId="4AFFCA87" w14:textId="13974A3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BE72"/>
            <w:noWrap/>
            <w:vAlign w:val="center"/>
            <w:hideMark/>
          </w:tcPr>
          <w:p w14:paraId="520973F6" w14:textId="76EB509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6E173"/>
            <w:noWrap/>
            <w:vAlign w:val="center"/>
            <w:hideMark/>
          </w:tcPr>
          <w:p w14:paraId="4FB272D1" w14:textId="0E86A6D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3"/>
            <w:noWrap/>
            <w:vAlign w:val="center"/>
            <w:hideMark/>
          </w:tcPr>
          <w:p w14:paraId="0BEB9C96" w14:textId="5C38E99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</w:tr>
      <w:tr w:rsidR="002A6126" w:rsidRPr="002A6126" w14:paraId="4B0798C0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7BD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CAE1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C948"/>
            <w:noWrap/>
            <w:vAlign w:val="center"/>
            <w:hideMark/>
          </w:tcPr>
          <w:p w14:paraId="7A97FE4A" w14:textId="5E64973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0C33D"/>
            <w:noWrap/>
            <w:vAlign w:val="center"/>
            <w:hideMark/>
          </w:tcPr>
          <w:p w14:paraId="34035418" w14:textId="1FD72FE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3C33F"/>
            <w:noWrap/>
            <w:vAlign w:val="center"/>
            <w:hideMark/>
          </w:tcPr>
          <w:p w14:paraId="7EBDF641" w14:textId="5354724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D964"/>
            <w:noWrap/>
            <w:vAlign w:val="center"/>
            <w:hideMark/>
          </w:tcPr>
          <w:p w14:paraId="589D1E23" w14:textId="3D12E45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C745"/>
            <w:noWrap/>
            <w:vAlign w:val="center"/>
            <w:hideMark/>
          </w:tcPr>
          <w:p w14:paraId="1E9A0EBE" w14:textId="29C55C2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374"/>
            <w:noWrap/>
            <w:vAlign w:val="center"/>
            <w:hideMark/>
          </w:tcPr>
          <w:p w14:paraId="17344354" w14:textId="02386DD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7.83</w:t>
            </w:r>
          </w:p>
        </w:tc>
      </w:tr>
      <w:tr w:rsidR="002A6126" w:rsidRPr="002A6126" w14:paraId="2FBD534C" w14:textId="77777777" w:rsidTr="002A6126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D02B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FA5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1A95A54" w14:textId="7A40C13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08FB455A" w14:textId="68C8ECF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2AA0327D" w14:textId="189467F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AE6C"/>
            <w:noWrap/>
            <w:vAlign w:val="center"/>
            <w:hideMark/>
          </w:tcPr>
          <w:p w14:paraId="5EBDA001" w14:textId="078C9F4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1.2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EDF70"/>
            <w:noWrap/>
            <w:vAlign w:val="center"/>
            <w:hideMark/>
          </w:tcPr>
          <w:p w14:paraId="2BB021DA" w14:textId="5C13823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080"/>
            <w:noWrap/>
            <w:vAlign w:val="center"/>
            <w:hideMark/>
          </w:tcPr>
          <w:p w14:paraId="1F0F79B8" w14:textId="727A1A6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</w:tr>
      <w:tr w:rsidR="002A6126" w:rsidRPr="002A6126" w14:paraId="7E236B36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611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074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9C541"/>
            <w:noWrap/>
            <w:vAlign w:val="center"/>
            <w:hideMark/>
          </w:tcPr>
          <w:p w14:paraId="7731B515" w14:textId="7197341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48FCF0B9" w14:textId="6C406BC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2AABBA0E" w14:textId="3FE7655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6C440"/>
            <w:noWrap/>
            <w:vAlign w:val="center"/>
            <w:hideMark/>
          </w:tcPr>
          <w:p w14:paraId="190D848E" w14:textId="076827D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7CCD4F"/>
            <w:noWrap/>
            <w:vAlign w:val="center"/>
            <w:hideMark/>
          </w:tcPr>
          <w:p w14:paraId="36A2EA6B" w14:textId="5E47DCE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87D"/>
            <w:noWrap/>
            <w:vAlign w:val="center"/>
            <w:hideMark/>
          </w:tcPr>
          <w:p w14:paraId="2307D281" w14:textId="217EADF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</w:tr>
      <w:tr w:rsidR="002A6126" w:rsidRPr="002A6126" w14:paraId="7F707894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FA58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C209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BDB69"/>
            <w:noWrap/>
            <w:vAlign w:val="center"/>
            <w:hideMark/>
          </w:tcPr>
          <w:p w14:paraId="1DE4925D" w14:textId="61B9EB2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2C33E"/>
            <w:noWrap/>
            <w:vAlign w:val="center"/>
            <w:hideMark/>
          </w:tcPr>
          <w:p w14:paraId="64CFAB03" w14:textId="794C08B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0DE078E5" w14:textId="622D77D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ADB68"/>
            <w:noWrap/>
            <w:vAlign w:val="center"/>
            <w:hideMark/>
          </w:tcPr>
          <w:p w14:paraId="778AA4C2" w14:textId="3E52D69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87CF53"/>
            <w:noWrap/>
            <w:vAlign w:val="center"/>
            <w:hideMark/>
          </w:tcPr>
          <w:p w14:paraId="1CDF8FD4" w14:textId="79E470B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CE79"/>
            <w:noWrap/>
            <w:vAlign w:val="center"/>
            <w:hideMark/>
          </w:tcPr>
          <w:p w14:paraId="479D7A7A" w14:textId="635A7DC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</w:tr>
      <w:tr w:rsidR="002A6126" w:rsidRPr="002A6126" w14:paraId="67809B8E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B2F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6DB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A83E43D" w14:textId="710B42C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50D7AFD5" w14:textId="1481CD3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7D8156A4" w14:textId="7207568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vAlign w:val="center"/>
            <w:hideMark/>
          </w:tcPr>
          <w:p w14:paraId="65E5D0BB" w14:textId="10DAE2E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6E173"/>
            <w:noWrap/>
            <w:vAlign w:val="center"/>
            <w:hideMark/>
          </w:tcPr>
          <w:p w14:paraId="3C857937" w14:textId="68127D1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F80"/>
            <w:noWrap/>
            <w:vAlign w:val="center"/>
            <w:hideMark/>
          </w:tcPr>
          <w:p w14:paraId="6788004E" w14:textId="031694A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</w:tr>
      <w:tr w:rsidR="002A6126" w:rsidRPr="002A6126" w14:paraId="2665735A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940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39D6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0C33D"/>
            <w:noWrap/>
            <w:vAlign w:val="center"/>
            <w:hideMark/>
          </w:tcPr>
          <w:p w14:paraId="43E2C585" w14:textId="752A362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DC0660A" w14:textId="28043CF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CC23C"/>
            <w:noWrap/>
            <w:vAlign w:val="center"/>
            <w:hideMark/>
          </w:tcPr>
          <w:p w14:paraId="09178EF6" w14:textId="28588EB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E7F"/>
            <w:noWrap/>
            <w:vAlign w:val="center"/>
            <w:hideMark/>
          </w:tcPr>
          <w:p w14:paraId="67D43A9F" w14:textId="4FEF60E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AD055"/>
            <w:noWrap/>
            <w:vAlign w:val="center"/>
            <w:hideMark/>
          </w:tcPr>
          <w:p w14:paraId="53D9DBFF" w14:textId="2A22B73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481"/>
            <w:noWrap/>
            <w:vAlign w:val="center"/>
            <w:hideMark/>
          </w:tcPr>
          <w:p w14:paraId="67D9B79A" w14:textId="7C5BB32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</w:tr>
      <w:tr w:rsidR="002A6126" w:rsidRPr="002A6126" w14:paraId="3C4C75DB" w14:textId="77777777" w:rsidTr="002A6126">
        <w:trPr>
          <w:trHeight w:val="288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067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8A46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C745"/>
            <w:noWrap/>
            <w:vAlign w:val="center"/>
            <w:hideMark/>
          </w:tcPr>
          <w:p w14:paraId="6AB87C1D" w14:textId="7695FBA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5C43F"/>
            <w:noWrap/>
            <w:vAlign w:val="center"/>
            <w:hideMark/>
          </w:tcPr>
          <w:p w14:paraId="427E58D3" w14:textId="40A7399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04226CE6" w14:textId="121C01C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82"/>
            <w:noWrap/>
            <w:vAlign w:val="center"/>
            <w:hideMark/>
          </w:tcPr>
          <w:p w14:paraId="37B869A7" w14:textId="4CE623E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BBDB69"/>
            <w:noWrap/>
            <w:vAlign w:val="center"/>
            <w:hideMark/>
          </w:tcPr>
          <w:p w14:paraId="38BA0B0D" w14:textId="54CCAC5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381"/>
            <w:noWrap/>
            <w:vAlign w:val="center"/>
            <w:hideMark/>
          </w:tcPr>
          <w:p w14:paraId="5446D454" w14:textId="308F878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</w:tr>
      <w:tr w:rsidR="002A6126" w:rsidRPr="002A6126" w14:paraId="58DE269E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162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5D23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B89DD6F" w14:textId="2B2BA4F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300BD5E" w14:textId="493DDC5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2E6DBB62" w14:textId="1DA5098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B69"/>
            <w:noWrap/>
            <w:vAlign w:val="center"/>
            <w:hideMark/>
          </w:tcPr>
          <w:p w14:paraId="42BA5839" w14:textId="3B8272C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52C33E"/>
            <w:noWrap/>
            <w:vAlign w:val="center"/>
            <w:hideMark/>
          </w:tcPr>
          <w:p w14:paraId="01D75056" w14:textId="69C32D9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0C33D"/>
            <w:noWrap/>
            <w:vAlign w:val="center"/>
            <w:hideMark/>
          </w:tcPr>
          <w:p w14:paraId="3C31AD9D" w14:textId="509DD5E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A6126" w:rsidRPr="002A6126" w14:paraId="015CE4CF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7049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8826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522FD54C" w14:textId="564D8C3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016A6FE" w14:textId="6975CD6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501124B5" w14:textId="13EA5A2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77D"/>
            <w:noWrap/>
            <w:vAlign w:val="center"/>
            <w:hideMark/>
          </w:tcPr>
          <w:p w14:paraId="3CBA03B4" w14:textId="143AFFA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52C33E"/>
            <w:noWrap/>
            <w:vAlign w:val="center"/>
            <w:hideMark/>
          </w:tcPr>
          <w:p w14:paraId="472CE2F6" w14:textId="62C4B7D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3"/>
            <w:noWrap/>
            <w:vAlign w:val="center"/>
            <w:hideMark/>
          </w:tcPr>
          <w:p w14:paraId="200BD7A7" w14:textId="1CD0338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</w:tr>
      <w:tr w:rsidR="002A6126" w:rsidRPr="002A6126" w14:paraId="14D0FE1B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831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AB13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E4ED329" w14:textId="6D59834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107D53D" w14:textId="3CAAF27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148C5D0E" w14:textId="070BD46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F80"/>
            <w:noWrap/>
            <w:vAlign w:val="center"/>
            <w:hideMark/>
          </w:tcPr>
          <w:p w14:paraId="67DA9808" w14:textId="14C4A86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D4E173"/>
            <w:noWrap/>
            <w:vAlign w:val="center"/>
            <w:hideMark/>
          </w:tcPr>
          <w:p w14:paraId="480762B7" w14:textId="6300D56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5E62F154" w14:textId="756A40E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</w:tr>
      <w:tr w:rsidR="002A6126" w:rsidRPr="002A6126" w14:paraId="7F5CCE9A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1C7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CB3C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B2D6868" w14:textId="0D64B91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580B2CAE" w14:textId="5753621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3FBDF351" w14:textId="35F5517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0"/>
            <w:noWrap/>
            <w:vAlign w:val="center"/>
            <w:hideMark/>
          </w:tcPr>
          <w:p w14:paraId="752C37AD" w14:textId="71D9F3A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9BD45B"/>
            <w:noWrap/>
            <w:vAlign w:val="center"/>
            <w:hideMark/>
          </w:tcPr>
          <w:p w14:paraId="3C60CC1A" w14:textId="62C376E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FD55D"/>
            <w:noWrap/>
            <w:vAlign w:val="center"/>
            <w:hideMark/>
          </w:tcPr>
          <w:p w14:paraId="6882DCC8" w14:textId="068EE3C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2A6126" w:rsidRPr="002A6126" w14:paraId="1C2691B8" w14:textId="77777777" w:rsidTr="002A6126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E401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D029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000000" w:fill="8BD055"/>
            <w:noWrap/>
            <w:vAlign w:val="center"/>
            <w:hideMark/>
          </w:tcPr>
          <w:p w14:paraId="0397678D" w14:textId="4A66E02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FC23D"/>
            <w:noWrap/>
            <w:vAlign w:val="center"/>
            <w:hideMark/>
          </w:tcPr>
          <w:p w14:paraId="626C379B" w14:textId="1B06985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7C847"/>
            <w:noWrap/>
            <w:vAlign w:val="center"/>
            <w:hideMark/>
          </w:tcPr>
          <w:p w14:paraId="6C9E15AA" w14:textId="23D6E92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07B20B3B" w14:textId="4711EAB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DD056"/>
            <w:noWrap/>
            <w:vAlign w:val="center"/>
            <w:hideMark/>
          </w:tcPr>
          <w:p w14:paraId="54657C45" w14:textId="1834E44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DC23C"/>
            <w:noWrap/>
            <w:vAlign w:val="center"/>
            <w:hideMark/>
          </w:tcPr>
          <w:p w14:paraId="545D58DA" w14:textId="18A94A7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A6126" w:rsidRPr="002A6126" w14:paraId="1DE304A8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F04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87C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D4E2CBC" w14:textId="69E57C0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7C847"/>
            <w:noWrap/>
            <w:vAlign w:val="center"/>
            <w:hideMark/>
          </w:tcPr>
          <w:p w14:paraId="3B1733E4" w14:textId="43B6918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3"/>
            <w:noWrap/>
            <w:vAlign w:val="center"/>
            <w:hideMark/>
          </w:tcPr>
          <w:p w14:paraId="042E7498" w14:textId="0EF2329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8D35A"/>
            <w:noWrap/>
            <w:vAlign w:val="center"/>
            <w:hideMark/>
          </w:tcPr>
          <w:p w14:paraId="053B98A1" w14:textId="3C2206B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6CC949"/>
            <w:noWrap/>
            <w:vAlign w:val="center"/>
            <w:hideMark/>
          </w:tcPr>
          <w:p w14:paraId="5A5B0ECF" w14:textId="3DB9F3B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080"/>
            <w:noWrap/>
            <w:vAlign w:val="center"/>
            <w:hideMark/>
          </w:tcPr>
          <w:p w14:paraId="72540F7C" w14:textId="763F0DA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</w:tr>
      <w:tr w:rsidR="002A6126" w:rsidRPr="002A6126" w14:paraId="3CC5EAE8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573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4C3F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single" w:sz="4" w:space="0" w:color="A6A6A6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6C5C502" w14:textId="48A5B1C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9C847"/>
            <w:noWrap/>
            <w:vAlign w:val="center"/>
            <w:hideMark/>
          </w:tcPr>
          <w:p w14:paraId="4C23B970" w14:textId="5B94F1C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118DE41E" w14:textId="27D465E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6D660"/>
            <w:noWrap/>
            <w:vAlign w:val="center"/>
            <w:hideMark/>
          </w:tcPr>
          <w:p w14:paraId="0B7511FE" w14:textId="5072A14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7FCD50"/>
            <w:noWrap/>
            <w:vAlign w:val="center"/>
            <w:hideMark/>
          </w:tcPr>
          <w:p w14:paraId="253FEE81" w14:textId="4E06AA0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CC949"/>
            <w:noWrap/>
            <w:vAlign w:val="center"/>
            <w:hideMark/>
          </w:tcPr>
          <w:p w14:paraId="20AD8B4E" w14:textId="14BEC8D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2A6126" w:rsidRPr="002A6126" w14:paraId="135A417A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894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DE6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4DEFF90" w14:textId="01A402F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9FF065C" w14:textId="4AD014A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64C746"/>
            <w:noWrap/>
            <w:vAlign w:val="center"/>
            <w:hideMark/>
          </w:tcPr>
          <w:p w14:paraId="77A3E976" w14:textId="6F08BB6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BC542"/>
            <w:noWrap/>
            <w:vAlign w:val="center"/>
            <w:hideMark/>
          </w:tcPr>
          <w:p w14:paraId="66403F3D" w14:textId="70676BB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58C441"/>
            <w:noWrap/>
            <w:vAlign w:val="center"/>
            <w:hideMark/>
          </w:tcPr>
          <w:p w14:paraId="49C6EC3D" w14:textId="0B74DE4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9D35B"/>
            <w:noWrap/>
            <w:vAlign w:val="center"/>
            <w:hideMark/>
          </w:tcPr>
          <w:p w14:paraId="6F61BB45" w14:textId="4E38DED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2A6126" w:rsidRPr="002A6126" w14:paraId="7558B3F0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9F18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10EB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0C33D"/>
            <w:noWrap/>
            <w:vAlign w:val="center"/>
            <w:hideMark/>
          </w:tcPr>
          <w:p w14:paraId="7FE7DFDC" w14:textId="6460BF2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D83E89D" w14:textId="2157C36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CC23C"/>
            <w:noWrap/>
            <w:vAlign w:val="center"/>
            <w:hideMark/>
          </w:tcPr>
          <w:p w14:paraId="487FCC3D" w14:textId="230B90D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CC4E"/>
            <w:noWrap/>
            <w:vAlign w:val="center"/>
            <w:hideMark/>
          </w:tcPr>
          <w:p w14:paraId="69CB2E14" w14:textId="330E18C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4CB4C"/>
            <w:noWrap/>
            <w:vAlign w:val="center"/>
            <w:hideMark/>
          </w:tcPr>
          <w:p w14:paraId="32B3A103" w14:textId="1CB9545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CF53"/>
            <w:noWrap/>
            <w:vAlign w:val="center"/>
            <w:hideMark/>
          </w:tcPr>
          <w:p w14:paraId="3034D193" w14:textId="4D2A8BE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2A6126" w:rsidRPr="002A6126" w14:paraId="3F98B0D1" w14:textId="77777777" w:rsidTr="002A6126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FF96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1201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1849B82" w14:textId="47A031D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74EC0D7" w14:textId="1EEBFF6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6348C02F" w14:textId="01982A9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901C13C" w14:textId="36F5A55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535F05CB" w14:textId="46A78A0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F6E2544" w14:textId="1498C97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A6126" w:rsidRPr="002A6126" w14:paraId="70C60443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195E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040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1BCD144" w14:textId="47187C9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3B4DFF2" w14:textId="0BA5AF7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1CFFF569" w14:textId="734BB4A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276789A" w14:textId="4943F15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35FD77A9" w14:textId="4B79603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57E46A11" w14:textId="7487F1B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A6126" w:rsidRPr="002A6126" w14:paraId="41C5452D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625E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9CDF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single" w:sz="4" w:space="0" w:color="A6A6A6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DFEE010" w14:textId="1FFE08F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5E6C9D6" w14:textId="2129242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50C33D"/>
            <w:noWrap/>
            <w:vAlign w:val="center"/>
            <w:hideMark/>
          </w:tcPr>
          <w:p w14:paraId="61D9F2AD" w14:textId="73D02C5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013FD22F" w14:textId="5924334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086F07CE" w14:textId="1BE53A2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68B1C31" w14:textId="36D8ABF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A6126" w:rsidRPr="002A6126" w14:paraId="62129E46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A87A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194E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single" w:sz="4" w:space="0" w:color="A6A6A6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98675AA" w14:textId="2C944B0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65CDAAA" w14:textId="14C32C0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633D98C7" w14:textId="33BE6C8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4D1AEF39" w14:textId="45ACDA4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1D582AE3" w14:textId="4DA3EE6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5A71FD63" w14:textId="10B6A1B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A6126" w:rsidRPr="002A6126" w14:paraId="551E106D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BF1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CEA3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52780693" w14:textId="2F19BD6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1A11A8E" w14:textId="1C916BA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CC23C"/>
            <w:noWrap/>
            <w:vAlign w:val="center"/>
            <w:hideMark/>
          </w:tcPr>
          <w:p w14:paraId="7C849BAA" w14:textId="1D80ED9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2CA4B"/>
            <w:noWrap/>
            <w:vAlign w:val="center"/>
            <w:hideMark/>
          </w:tcPr>
          <w:p w14:paraId="0654C00C" w14:textId="57BB793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D660"/>
            <w:noWrap/>
            <w:vAlign w:val="center"/>
            <w:hideMark/>
          </w:tcPr>
          <w:p w14:paraId="7C58466D" w14:textId="386743E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192BB08" w14:textId="05192E2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A6126" w:rsidRPr="002A6126" w14:paraId="56BDDC4E" w14:textId="77777777" w:rsidTr="002A6126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FC5C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62A9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4C746"/>
            <w:noWrap/>
            <w:vAlign w:val="center"/>
            <w:hideMark/>
          </w:tcPr>
          <w:p w14:paraId="6D23D65E" w14:textId="0AFCE3E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2E3C059" w14:textId="130CC63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4656D4E6" w14:textId="33A5763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CA77"/>
            <w:noWrap/>
            <w:vAlign w:val="center"/>
            <w:hideMark/>
          </w:tcPr>
          <w:p w14:paraId="0C3248BC" w14:textId="6C0F220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CCD4F"/>
            <w:noWrap/>
            <w:vAlign w:val="center"/>
            <w:hideMark/>
          </w:tcPr>
          <w:p w14:paraId="001D0B39" w14:textId="634D2A1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3"/>
            <w:noWrap/>
            <w:vAlign w:val="center"/>
            <w:hideMark/>
          </w:tcPr>
          <w:p w14:paraId="754442A6" w14:textId="032CDBE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</w:tr>
      <w:tr w:rsidR="002A6126" w:rsidRPr="002A6126" w14:paraId="3449A08B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8A41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CB5D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5DA66"/>
            <w:noWrap/>
            <w:vAlign w:val="center"/>
            <w:hideMark/>
          </w:tcPr>
          <w:p w14:paraId="7DFB69E6" w14:textId="08A86A4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DC23C"/>
            <w:noWrap/>
            <w:vAlign w:val="center"/>
            <w:hideMark/>
          </w:tcPr>
          <w:p w14:paraId="311AA8D2" w14:textId="10ED820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6CB5B53" w14:textId="494FCE2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7AB6B"/>
            <w:noWrap/>
            <w:vAlign w:val="center"/>
            <w:hideMark/>
          </w:tcPr>
          <w:p w14:paraId="227B7398" w14:textId="5E2620E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1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82CE51"/>
            <w:noWrap/>
            <w:vAlign w:val="center"/>
            <w:hideMark/>
          </w:tcPr>
          <w:p w14:paraId="750E4C08" w14:textId="0320E63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F7F"/>
            <w:noWrap/>
            <w:vAlign w:val="center"/>
            <w:hideMark/>
          </w:tcPr>
          <w:p w14:paraId="4087C97D" w14:textId="004C0FD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2A6126" w:rsidRPr="002A6126" w14:paraId="7CF4BA4A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D01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A7F1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2CA4B"/>
            <w:noWrap/>
            <w:vAlign w:val="center"/>
            <w:hideMark/>
          </w:tcPr>
          <w:p w14:paraId="13E98FE3" w14:textId="4C1291A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2C33E"/>
            <w:noWrap/>
            <w:vAlign w:val="center"/>
            <w:hideMark/>
          </w:tcPr>
          <w:p w14:paraId="0241A7F3" w14:textId="14166B4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9B870"/>
            <w:noWrap/>
            <w:vAlign w:val="center"/>
            <w:hideMark/>
          </w:tcPr>
          <w:p w14:paraId="2BD4B666" w14:textId="08AEA77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9.6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582"/>
            <w:noWrap/>
            <w:vAlign w:val="center"/>
            <w:hideMark/>
          </w:tcPr>
          <w:p w14:paraId="1A66257A" w14:textId="6C0EDB4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60C644"/>
            <w:noWrap/>
            <w:vAlign w:val="center"/>
            <w:hideMark/>
          </w:tcPr>
          <w:p w14:paraId="5BB86933" w14:textId="254960F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181"/>
            <w:noWrap/>
            <w:vAlign w:val="center"/>
            <w:hideMark/>
          </w:tcPr>
          <w:p w14:paraId="4CA8A5FD" w14:textId="5223137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</w:tr>
      <w:tr w:rsidR="002A6126" w:rsidRPr="002A6126" w14:paraId="6EB5B1AE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B1DA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D389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EC949"/>
            <w:noWrap/>
            <w:vAlign w:val="center"/>
            <w:hideMark/>
          </w:tcPr>
          <w:p w14:paraId="6279F25A" w14:textId="2236302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DC23C"/>
            <w:noWrap/>
            <w:vAlign w:val="center"/>
            <w:hideMark/>
          </w:tcPr>
          <w:p w14:paraId="7B5360C0" w14:textId="4325A12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85CF53"/>
            <w:noWrap/>
            <w:vAlign w:val="center"/>
            <w:hideMark/>
          </w:tcPr>
          <w:p w14:paraId="48B3A1D5" w14:textId="637BFDD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59B65"/>
            <w:noWrap/>
            <w:vAlign w:val="center"/>
            <w:hideMark/>
          </w:tcPr>
          <w:p w14:paraId="2E543A6D" w14:textId="10E32E0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4.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6CC949"/>
            <w:noWrap/>
            <w:vAlign w:val="center"/>
            <w:hideMark/>
          </w:tcPr>
          <w:p w14:paraId="70523D76" w14:textId="1E05261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B7E"/>
            <w:noWrap/>
            <w:vAlign w:val="center"/>
            <w:hideMark/>
          </w:tcPr>
          <w:p w14:paraId="1E0CDE37" w14:textId="2ACA3FB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</w:tr>
      <w:tr w:rsidR="002A6126" w:rsidRPr="002A6126" w14:paraId="3BFF4F33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47E9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9E78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575"/>
            <w:noWrap/>
            <w:vAlign w:val="center"/>
            <w:hideMark/>
          </w:tcPr>
          <w:p w14:paraId="31D13FDB" w14:textId="49BB234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EC643"/>
            <w:noWrap/>
            <w:vAlign w:val="center"/>
            <w:hideMark/>
          </w:tcPr>
          <w:p w14:paraId="438B7B5E" w14:textId="3815968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2CE51"/>
            <w:noWrap/>
            <w:vAlign w:val="center"/>
            <w:hideMark/>
          </w:tcPr>
          <w:p w14:paraId="59089193" w14:textId="624F040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38A5E"/>
            <w:noWrap/>
            <w:vAlign w:val="center"/>
            <w:hideMark/>
          </w:tcPr>
          <w:p w14:paraId="38C598BB" w14:textId="78E4140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7.2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C541"/>
            <w:noWrap/>
            <w:vAlign w:val="center"/>
            <w:hideMark/>
          </w:tcPr>
          <w:p w14:paraId="0F812018" w14:textId="1E5937E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2"/>
            <w:noWrap/>
            <w:vAlign w:val="center"/>
            <w:hideMark/>
          </w:tcPr>
          <w:p w14:paraId="67B8EA3F" w14:textId="5B78859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</w:tr>
      <w:tr w:rsidR="002A6126" w:rsidRPr="002A6126" w14:paraId="7028972F" w14:textId="77777777" w:rsidTr="002A6126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28F9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C34F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583F61EC" w14:textId="57116A5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57A"/>
            <w:noWrap/>
            <w:vAlign w:val="center"/>
            <w:hideMark/>
          </w:tcPr>
          <w:p w14:paraId="129C8BBB" w14:textId="0E77F31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5BC542"/>
            <w:noWrap/>
            <w:vAlign w:val="center"/>
            <w:hideMark/>
          </w:tcPr>
          <w:p w14:paraId="1AA9351D" w14:textId="7CB555F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582"/>
            <w:noWrap/>
            <w:vAlign w:val="center"/>
            <w:hideMark/>
          </w:tcPr>
          <w:p w14:paraId="68676B81" w14:textId="45C80B8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4DC23C"/>
            <w:noWrap/>
            <w:vAlign w:val="center"/>
            <w:hideMark/>
          </w:tcPr>
          <w:p w14:paraId="62942920" w14:textId="01684BE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080"/>
            <w:noWrap/>
            <w:vAlign w:val="center"/>
            <w:hideMark/>
          </w:tcPr>
          <w:p w14:paraId="68FA94BA" w14:textId="7E71F53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</w:tr>
      <w:tr w:rsidR="002A6126" w:rsidRPr="002A6126" w14:paraId="15170669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CA5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D3DB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984"/>
            <w:noWrap/>
            <w:vAlign w:val="center"/>
            <w:hideMark/>
          </w:tcPr>
          <w:p w14:paraId="610E3C24" w14:textId="578D3A4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1D55E"/>
            <w:noWrap/>
            <w:vAlign w:val="center"/>
            <w:hideMark/>
          </w:tcPr>
          <w:p w14:paraId="7A262B22" w14:textId="4AFDE48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56C440"/>
            <w:noWrap/>
            <w:vAlign w:val="center"/>
            <w:hideMark/>
          </w:tcPr>
          <w:p w14:paraId="2551B36F" w14:textId="6B5923E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4A5D7B5F" w14:textId="3FD3ACF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7F52C160" w14:textId="1206C64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1D258"/>
            <w:noWrap/>
            <w:vAlign w:val="center"/>
            <w:hideMark/>
          </w:tcPr>
          <w:p w14:paraId="24D18639" w14:textId="25B1073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2A6126" w:rsidRPr="002A6126" w14:paraId="5D521E04" w14:textId="77777777" w:rsidTr="002A6126">
        <w:trPr>
          <w:trHeight w:val="101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AB7C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7682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0937377D" w14:textId="2BE40C9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CD50"/>
            <w:noWrap/>
            <w:vAlign w:val="center"/>
            <w:hideMark/>
          </w:tcPr>
          <w:p w14:paraId="26587D38" w14:textId="56E3CD9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8AD055"/>
            <w:noWrap/>
            <w:vAlign w:val="center"/>
            <w:hideMark/>
          </w:tcPr>
          <w:p w14:paraId="2BC899C6" w14:textId="1B40E17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582"/>
            <w:noWrap/>
            <w:vAlign w:val="center"/>
            <w:hideMark/>
          </w:tcPr>
          <w:p w14:paraId="49BFFEE5" w14:textId="0968686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79CC4E"/>
            <w:noWrap/>
            <w:vAlign w:val="center"/>
            <w:hideMark/>
          </w:tcPr>
          <w:p w14:paraId="65A27958" w14:textId="331DCEE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DC23C"/>
            <w:noWrap/>
            <w:vAlign w:val="center"/>
            <w:hideMark/>
          </w:tcPr>
          <w:p w14:paraId="2516233A" w14:textId="387DFC8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A6126" w:rsidRPr="002A6126" w14:paraId="22EA43BA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774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303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CCD4F"/>
            <w:noWrap/>
            <w:vAlign w:val="center"/>
            <w:hideMark/>
          </w:tcPr>
          <w:p w14:paraId="7F877C06" w14:textId="5849051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DC23C"/>
            <w:noWrap/>
            <w:vAlign w:val="center"/>
            <w:hideMark/>
          </w:tcPr>
          <w:p w14:paraId="0BADE32D" w14:textId="6455F21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DC23C"/>
            <w:noWrap/>
            <w:vAlign w:val="center"/>
            <w:hideMark/>
          </w:tcPr>
          <w:p w14:paraId="28F0E587" w14:textId="4EAAC75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6C846"/>
            <w:noWrap/>
            <w:vAlign w:val="center"/>
            <w:hideMark/>
          </w:tcPr>
          <w:p w14:paraId="3CA23E04" w14:textId="7436F56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3731EE5A" w14:textId="292B0F6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D7F"/>
            <w:noWrap/>
            <w:vAlign w:val="center"/>
            <w:hideMark/>
          </w:tcPr>
          <w:p w14:paraId="1191D6CD" w14:textId="6FAB7FF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</w:tr>
      <w:tr w:rsidR="002A6126" w:rsidRPr="002A6126" w14:paraId="5168DBDE" w14:textId="77777777" w:rsidTr="002A6126">
        <w:trPr>
          <w:trHeight w:val="131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F477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2E0E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2"/>
            <w:noWrap/>
            <w:vAlign w:val="center"/>
            <w:hideMark/>
          </w:tcPr>
          <w:p w14:paraId="5B5AAB19" w14:textId="09DD773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DC542"/>
            <w:noWrap/>
            <w:vAlign w:val="center"/>
            <w:hideMark/>
          </w:tcPr>
          <w:p w14:paraId="4062BA05" w14:textId="3355271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0E77E"/>
            <w:noWrap/>
            <w:vAlign w:val="center"/>
            <w:hideMark/>
          </w:tcPr>
          <w:p w14:paraId="268726C9" w14:textId="23B73F4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4CB4C"/>
            <w:noWrap/>
            <w:vAlign w:val="center"/>
            <w:hideMark/>
          </w:tcPr>
          <w:p w14:paraId="29E7C61C" w14:textId="20E733E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53C33F"/>
            <w:noWrap/>
            <w:vAlign w:val="center"/>
            <w:hideMark/>
          </w:tcPr>
          <w:p w14:paraId="3BA7F8E3" w14:textId="240219C4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603F8B4" w14:textId="34E2059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2A6126" w:rsidRPr="002A6126" w14:paraId="2DCA7B07" w14:textId="77777777" w:rsidTr="002A6126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C29E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019E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8ED156"/>
            <w:noWrap/>
            <w:vAlign w:val="center"/>
            <w:hideMark/>
          </w:tcPr>
          <w:p w14:paraId="6684B22F" w14:textId="5E44442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7DCD50"/>
            <w:noWrap/>
            <w:vAlign w:val="center"/>
            <w:hideMark/>
          </w:tcPr>
          <w:p w14:paraId="0BB4A03A" w14:textId="7CBB3FB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5D259"/>
            <w:noWrap/>
            <w:vAlign w:val="center"/>
            <w:hideMark/>
          </w:tcPr>
          <w:p w14:paraId="2B737ACF" w14:textId="0A03054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53C33F"/>
            <w:noWrap/>
            <w:vAlign w:val="center"/>
            <w:hideMark/>
          </w:tcPr>
          <w:p w14:paraId="083B1159" w14:textId="2302EB5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5D153502" w14:textId="20D061E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478"/>
            <w:noWrap/>
            <w:vAlign w:val="center"/>
            <w:hideMark/>
          </w:tcPr>
          <w:p w14:paraId="119F77FA" w14:textId="027EDA5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2A6126" w:rsidRPr="002A6126" w14:paraId="14588CA8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80C7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25D7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5CB4C"/>
            <w:noWrap/>
            <w:vAlign w:val="center"/>
            <w:hideMark/>
          </w:tcPr>
          <w:p w14:paraId="245B70E4" w14:textId="629EB8F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0C33D"/>
            <w:noWrap/>
            <w:vAlign w:val="center"/>
            <w:hideMark/>
          </w:tcPr>
          <w:p w14:paraId="63068EC0" w14:textId="3DC2841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93D258"/>
            <w:noWrap/>
            <w:vAlign w:val="center"/>
            <w:hideMark/>
          </w:tcPr>
          <w:p w14:paraId="0D9F573C" w14:textId="7829771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7CB4D"/>
            <w:noWrap/>
            <w:vAlign w:val="center"/>
            <w:hideMark/>
          </w:tcPr>
          <w:p w14:paraId="34E25976" w14:textId="43A477C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6A8ED457" w14:textId="76EFCF0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0D157"/>
            <w:noWrap/>
            <w:vAlign w:val="center"/>
            <w:hideMark/>
          </w:tcPr>
          <w:p w14:paraId="0474EA98" w14:textId="3A21182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2A6126" w:rsidRPr="002A6126" w14:paraId="03B0590F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CECB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F957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5D259"/>
            <w:noWrap/>
            <w:vAlign w:val="center"/>
            <w:hideMark/>
          </w:tcPr>
          <w:p w14:paraId="3A877644" w14:textId="0A1E0B6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9D0EB9C" w14:textId="54FAFE0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5EEBC8DD" w14:textId="7ECE05E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582"/>
            <w:noWrap/>
            <w:vAlign w:val="center"/>
            <w:hideMark/>
          </w:tcPr>
          <w:p w14:paraId="1685B69B" w14:textId="6527357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52C33E"/>
            <w:noWrap/>
            <w:vAlign w:val="center"/>
            <w:hideMark/>
          </w:tcPr>
          <w:p w14:paraId="22BB1680" w14:textId="7CBF946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8DA67"/>
            <w:noWrap/>
            <w:vAlign w:val="center"/>
            <w:hideMark/>
          </w:tcPr>
          <w:p w14:paraId="7E5AFD32" w14:textId="10CC98A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2A6126" w:rsidRPr="002A6126" w14:paraId="39B9E28E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4B86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1A9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55C43F"/>
            <w:noWrap/>
            <w:vAlign w:val="center"/>
            <w:hideMark/>
          </w:tcPr>
          <w:p w14:paraId="5DEAD9B5" w14:textId="3EDB03E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FC23D"/>
            <w:noWrap/>
            <w:vAlign w:val="center"/>
            <w:hideMark/>
          </w:tcPr>
          <w:p w14:paraId="15AED4F7" w14:textId="69AA29D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53C33F"/>
            <w:noWrap/>
            <w:vAlign w:val="center"/>
            <w:hideMark/>
          </w:tcPr>
          <w:p w14:paraId="6F2CC3E5" w14:textId="6002A25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D77C"/>
            <w:noWrap/>
            <w:vAlign w:val="center"/>
            <w:hideMark/>
          </w:tcPr>
          <w:p w14:paraId="236422ED" w14:textId="2828DDA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66C846"/>
            <w:noWrap/>
            <w:vAlign w:val="center"/>
            <w:hideMark/>
          </w:tcPr>
          <w:p w14:paraId="539CA5F4" w14:textId="3E896C4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783"/>
            <w:noWrap/>
            <w:vAlign w:val="center"/>
            <w:hideMark/>
          </w:tcPr>
          <w:p w14:paraId="3B9762E6" w14:textId="223C50F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2A6126" w:rsidRPr="002A6126" w14:paraId="6711D443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22A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211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1C7C4A5" w14:textId="7D95336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7CFD99E" w14:textId="6E14956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CC23C"/>
            <w:noWrap/>
            <w:vAlign w:val="center"/>
            <w:hideMark/>
          </w:tcPr>
          <w:p w14:paraId="1BDC36A0" w14:textId="5D554A0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475"/>
            <w:noWrap/>
            <w:vAlign w:val="center"/>
            <w:hideMark/>
          </w:tcPr>
          <w:p w14:paraId="6A2862C0" w14:textId="7252E6E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7CB4D"/>
            <w:noWrap/>
            <w:vAlign w:val="center"/>
            <w:hideMark/>
          </w:tcPr>
          <w:p w14:paraId="2A615CA8" w14:textId="0458F71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D50"/>
            <w:noWrap/>
            <w:vAlign w:val="center"/>
            <w:hideMark/>
          </w:tcPr>
          <w:p w14:paraId="742C6B00" w14:textId="2F03760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2A6126" w:rsidRPr="002A6126" w14:paraId="559D799A" w14:textId="77777777" w:rsidTr="002A6126">
        <w:trPr>
          <w:trHeight w:val="288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F28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AC8A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4483E3E7" w14:textId="00867C4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12CAF07C" w14:textId="0869B69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0E78772D" w14:textId="08626B0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1C644"/>
            <w:noWrap/>
            <w:vAlign w:val="center"/>
            <w:hideMark/>
          </w:tcPr>
          <w:p w14:paraId="3E80C0AE" w14:textId="6536FC9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64C746"/>
            <w:noWrap/>
            <w:vAlign w:val="center"/>
            <w:hideMark/>
          </w:tcPr>
          <w:p w14:paraId="6C6CAA0D" w14:textId="7C96438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883"/>
            <w:noWrap/>
            <w:vAlign w:val="center"/>
            <w:hideMark/>
          </w:tcPr>
          <w:p w14:paraId="1FC4A292" w14:textId="31290D9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</w:tr>
      <w:tr w:rsidR="002A6126" w:rsidRPr="002A6126" w14:paraId="3759E17E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FC7D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FE56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F81E230" w14:textId="7E08580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4CF2714" w14:textId="497FD15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3A1AE35D" w14:textId="53BBC81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0D157"/>
            <w:noWrap/>
            <w:vAlign w:val="center"/>
            <w:hideMark/>
          </w:tcPr>
          <w:p w14:paraId="349129FF" w14:textId="53E9C9B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69C847"/>
            <w:noWrap/>
            <w:vAlign w:val="center"/>
            <w:hideMark/>
          </w:tcPr>
          <w:p w14:paraId="4004F2DB" w14:textId="6934566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2D965"/>
            <w:noWrap/>
            <w:vAlign w:val="center"/>
            <w:hideMark/>
          </w:tcPr>
          <w:p w14:paraId="18E57F85" w14:textId="6C642CC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2A6126" w:rsidRPr="002A6126" w14:paraId="679BDDE1" w14:textId="77777777" w:rsidTr="002A6126">
        <w:trPr>
          <w:trHeight w:val="148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5FE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5B62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329A93A" w14:textId="2C9CD2F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0C33D"/>
            <w:noWrap/>
            <w:vAlign w:val="center"/>
            <w:hideMark/>
          </w:tcPr>
          <w:p w14:paraId="604DDBC1" w14:textId="6032F27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25F4521B" w14:textId="2E0B531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2CA4B"/>
            <w:noWrap/>
            <w:vAlign w:val="center"/>
            <w:hideMark/>
          </w:tcPr>
          <w:p w14:paraId="28FEAB3B" w14:textId="4F2A8C0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4DC23C"/>
            <w:noWrap/>
            <w:vAlign w:val="center"/>
            <w:hideMark/>
          </w:tcPr>
          <w:p w14:paraId="4CFBAC9B" w14:textId="078B3EB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2CA4B"/>
            <w:noWrap/>
            <w:vAlign w:val="center"/>
            <w:hideMark/>
          </w:tcPr>
          <w:p w14:paraId="6E199CA8" w14:textId="4D26D45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2A6126" w:rsidRPr="002A6126" w14:paraId="37ABC273" w14:textId="77777777" w:rsidTr="002A6126">
        <w:trPr>
          <w:trHeight w:val="166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DC86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EE13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525303C" w14:textId="2035A40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EB845C3" w14:textId="6796A57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2E592D1F" w14:textId="167EF39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C745"/>
            <w:noWrap/>
            <w:vAlign w:val="center"/>
            <w:hideMark/>
          </w:tcPr>
          <w:p w14:paraId="2E24CBAA" w14:textId="6FFA84A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55C43F"/>
            <w:noWrap/>
            <w:vAlign w:val="center"/>
            <w:hideMark/>
          </w:tcPr>
          <w:p w14:paraId="54A60496" w14:textId="52F199D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DE6E"/>
            <w:noWrap/>
            <w:vAlign w:val="center"/>
            <w:hideMark/>
          </w:tcPr>
          <w:p w14:paraId="000AC171" w14:textId="5A1C6C1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2A6126" w:rsidRPr="002A6126" w14:paraId="1CAD6858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8AAC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C83F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4D19D19B" w14:textId="29C809A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28B1467" w14:textId="77C0B89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5C9A9F3D" w14:textId="58CF720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D35B"/>
            <w:noWrap/>
            <w:vAlign w:val="center"/>
            <w:hideMark/>
          </w:tcPr>
          <w:p w14:paraId="32DBCFB0" w14:textId="66359A6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67C847"/>
            <w:noWrap/>
            <w:vAlign w:val="center"/>
            <w:hideMark/>
          </w:tcPr>
          <w:p w14:paraId="35BB5553" w14:textId="7314A8A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64C746"/>
            <w:noWrap/>
            <w:vAlign w:val="center"/>
            <w:hideMark/>
          </w:tcPr>
          <w:p w14:paraId="6EC52871" w14:textId="1D25DCF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2A6126" w:rsidRPr="002A6126" w14:paraId="1FBB3788" w14:textId="77777777" w:rsidTr="002A6126">
        <w:trPr>
          <w:trHeight w:val="6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C40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DBAA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30FBFF85" w14:textId="3F9A8C9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4E866769" w14:textId="5C3964F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1539F5AC" w14:textId="3EF2DBC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4D965"/>
            <w:noWrap/>
            <w:vAlign w:val="center"/>
            <w:hideMark/>
          </w:tcPr>
          <w:p w14:paraId="6B9288BF" w14:textId="006E331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87CF53"/>
            <w:noWrap/>
            <w:vAlign w:val="center"/>
            <w:hideMark/>
          </w:tcPr>
          <w:p w14:paraId="6F94E93E" w14:textId="0EE9FBC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8DE6E"/>
            <w:noWrap/>
            <w:vAlign w:val="center"/>
            <w:hideMark/>
          </w:tcPr>
          <w:p w14:paraId="3EC4D20E" w14:textId="11FF974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2A6126" w:rsidRPr="002A6126" w14:paraId="52EA0A53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2B14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93D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24F05B5" w14:textId="72322DA9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4C9AB47D" w14:textId="6CD87FB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660B010A" w14:textId="2B31ED8B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FE77D"/>
            <w:noWrap/>
            <w:vAlign w:val="center"/>
            <w:hideMark/>
          </w:tcPr>
          <w:p w14:paraId="4F33D079" w14:textId="0E3F2C7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79CC4E"/>
            <w:noWrap/>
            <w:vAlign w:val="center"/>
            <w:hideMark/>
          </w:tcPr>
          <w:p w14:paraId="11D184C2" w14:textId="211DEC9D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0E77E"/>
            <w:noWrap/>
            <w:vAlign w:val="center"/>
            <w:hideMark/>
          </w:tcPr>
          <w:p w14:paraId="2DDEAEF0" w14:textId="06B64DB3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2A6126" w:rsidRPr="002A6126" w14:paraId="4185A419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E385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6F90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7A1F9FBB" w14:textId="27ED8BE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A3FC085" w14:textId="0E6E3F8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6AC98442" w14:textId="3F3F950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8BD055"/>
            <w:noWrap/>
            <w:vAlign w:val="center"/>
            <w:hideMark/>
          </w:tcPr>
          <w:p w14:paraId="4FE3BEED" w14:textId="23D4216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79CC4E"/>
            <w:noWrap/>
            <w:vAlign w:val="center"/>
            <w:hideMark/>
          </w:tcPr>
          <w:p w14:paraId="6F207A1D" w14:textId="610D178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5DD6C"/>
            <w:noWrap/>
            <w:vAlign w:val="center"/>
            <w:hideMark/>
          </w:tcPr>
          <w:p w14:paraId="4BF99994" w14:textId="6DDBC1A6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2A6126" w:rsidRPr="002A6126" w14:paraId="351CB3E7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2B0C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4EA3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21B2B6E8" w14:textId="1139434C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601FA724" w14:textId="4DE3C7F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4CC23C"/>
            <w:noWrap/>
            <w:vAlign w:val="center"/>
            <w:hideMark/>
          </w:tcPr>
          <w:p w14:paraId="395BE725" w14:textId="32B86232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A1D55E"/>
            <w:noWrap/>
            <w:vAlign w:val="center"/>
            <w:hideMark/>
          </w:tcPr>
          <w:p w14:paraId="15BF52D5" w14:textId="07E1FF10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6FCA4A"/>
            <w:noWrap/>
            <w:vAlign w:val="center"/>
            <w:hideMark/>
          </w:tcPr>
          <w:p w14:paraId="67D9676E" w14:textId="7AF7F248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9CC4E"/>
            <w:noWrap/>
            <w:vAlign w:val="center"/>
            <w:hideMark/>
          </w:tcPr>
          <w:p w14:paraId="1A61CDB1" w14:textId="2051BEE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2A6126" w:rsidRPr="002A6126" w14:paraId="1C5C05E2" w14:textId="77777777" w:rsidTr="002A6126">
        <w:trPr>
          <w:trHeight w:val="72"/>
          <w:jc w:val="center"/>
        </w:trPr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6C07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0A7A" w14:textId="7777777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A4B"/>
            <w:noWrap/>
            <w:vAlign w:val="center"/>
            <w:hideMark/>
          </w:tcPr>
          <w:p w14:paraId="2AE5E488" w14:textId="28DEB381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CC23C"/>
            <w:noWrap/>
            <w:vAlign w:val="center"/>
            <w:hideMark/>
          </w:tcPr>
          <w:p w14:paraId="507CF2C6" w14:textId="45C304B5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CC23C"/>
            <w:noWrap/>
            <w:vAlign w:val="center"/>
            <w:hideMark/>
          </w:tcPr>
          <w:p w14:paraId="647A66B3" w14:textId="23EAC64F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3"/>
            <w:noWrap/>
            <w:vAlign w:val="center"/>
            <w:hideMark/>
          </w:tcPr>
          <w:p w14:paraId="46C2D9E3" w14:textId="5C75600E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3D55F"/>
            <w:noWrap/>
            <w:vAlign w:val="center"/>
            <w:hideMark/>
          </w:tcPr>
          <w:p w14:paraId="3C2DB2C8" w14:textId="0C24969A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0C33D"/>
            <w:noWrap/>
            <w:vAlign w:val="center"/>
            <w:hideMark/>
          </w:tcPr>
          <w:p w14:paraId="403069EA" w14:textId="3C744E07" w:rsidR="002A6126" w:rsidRPr="002A6126" w:rsidRDefault="002A6126" w:rsidP="002A6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</w:tbl>
    <w:p w14:paraId="272DD0BE" w14:textId="4CCB56AB" w:rsidR="00D04902" w:rsidRDefault="00D04902" w:rsidP="00053A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: Percent of target volume that received 50 Gy, for clinical target volume (CTV), planning target volume (CTV) and associated optimization structures (CTV_OPT, PTV_OPT), for all fractions of all patients. </w:t>
      </w:r>
    </w:p>
    <w:tbl>
      <w:tblPr>
        <w:tblW w:w="10820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1216"/>
        <w:gridCol w:w="1009"/>
        <w:gridCol w:w="1216"/>
        <w:gridCol w:w="1009"/>
        <w:gridCol w:w="1216"/>
        <w:gridCol w:w="1009"/>
        <w:gridCol w:w="1216"/>
        <w:gridCol w:w="1009"/>
      </w:tblGrid>
      <w:tr w:rsidR="00865B5E" w:rsidRPr="00397481" w14:paraId="77D02743" w14:textId="77777777" w:rsidTr="001B5C8C">
        <w:trPr>
          <w:trHeight w:val="28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5AAB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8104F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V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69DC3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V_OPT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F0D70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TV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8C75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TV_OPT</w:t>
            </w:r>
          </w:p>
        </w:tc>
      </w:tr>
      <w:tr w:rsidR="00865B5E" w:rsidRPr="00397481" w14:paraId="25ECEB11" w14:textId="77777777" w:rsidTr="00CD657A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center"/>
            <w:hideMark/>
          </w:tcPr>
          <w:p w14:paraId="077F2F7A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 xml:space="preserve">Patie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354D11CB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Fracti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68B0749B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Schedul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547652AC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5A4E6DB2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Schedule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0DD31E02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7732EC1E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Schedule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77994058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4D465D24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Schedule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ECFF"/>
            <w:noWrap/>
            <w:vAlign w:val="bottom"/>
            <w:hideMark/>
          </w:tcPr>
          <w:p w14:paraId="1F6FFA95" w14:textId="77777777" w:rsidR="00865B5E" w:rsidRPr="00106967" w:rsidRDefault="00865B5E" w:rsidP="006A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</w:tr>
      <w:tr w:rsidR="00106967" w:rsidRPr="00397481" w14:paraId="0D5F077A" w14:textId="77777777" w:rsidTr="00CD657A">
        <w:trPr>
          <w:trHeight w:val="57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A2DA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3719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92DF" w14:textId="069805E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5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5837" w14:textId="3847F49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1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C22B4" w14:textId="060E650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1C72" w14:textId="422F16F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60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1F12" w14:textId="78666CE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2.6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F7B1" w14:textId="7632C91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9.2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0869" w14:textId="7856D4E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7.6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6614" w14:textId="7522BFB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57</w:t>
            </w:r>
          </w:p>
        </w:tc>
      </w:tr>
      <w:tr w:rsidR="00106967" w:rsidRPr="00397481" w14:paraId="20ED6A45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90B1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80B5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89C" w14:textId="0FDA499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4.9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986C" w14:textId="65C11DB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5BE7" w14:textId="003AC35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2.2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947" w14:textId="33B3BED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3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C0A6" w14:textId="19D231C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9.2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818F" w14:textId="4E9E299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4.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424F" w14:textId="35C1168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2.5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B82E" w14:textId="324D154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77</w:t>
            </w:r>
          </w:p>
        </w:tc>
      </w:tr>
      <w:tr w:rsidR="00106967" w:rsidRPr="00397481" w14:paraId="373F2A0B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9D54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70B4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68A2" w14:textId="6AF25F7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2.7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CE04" w14:textId="775DE20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8.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4E03" w14:textId="16E7AD9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9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ABC6" w14:textId="72FDE95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96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86DF" w14:textId="435DFFB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8.6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FED6" w14:textId="076C760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2.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522D" w14:textId="6E28B11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9.4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5AB2" w14:textId="6224461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44</w:t>
            </w:r>
          </w:p>
        </w:tc>
      </w:tr>
      <w:tr w:rsidR="00106967" w:rsidRPr="00397481" w14:paraId="2C163FCA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B780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5242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6FC" w14:textId="4D285EA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5.8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F8E0" w14:textId="7709FBB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3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6F70" w14:textId="0E772EC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3.9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C8CC" w14:textId="7311EFA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87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FAED" w14:textId="25EE6FA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1.4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0E24" w14:textId="2EB6E23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7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762F" w14:textId="6180902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7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D3B4" w14:textId="47642D2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00</w:t>
            </w:r>
          </w:p>
        </w:tc>
      </w:tr>
      <w:tr w:rsidR="00106967" w:rsidRPr="00397481" w14:paraId="163B2F49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DFFA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7CFB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94DB" w14:textId="5BB455A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0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7013" w14:textId="34C859A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5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4C91" w14:textId="3431978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5.4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0AF9" w14:textId="05CACBD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3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EA6B" w14:textId="5CEDB92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2.3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DD5E" w14:textId="1633FD5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4.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3876" w14:textId="5E70477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5.6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F47D" w14:textId="216FA2E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55</w:t>
            </w:r>
          </w:p>
        </w:tc>
      </w:tr>
      <w:tr w:rsidR="00106967" w:rsidRPr="00397481" w14:paraId="505C6E0D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CF1E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BCAB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AEE3" w14:textId="3CE60FB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3.3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E7DE" w14:textId="5C55295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32B2" w14:textId="6F7CB02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5.0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E1F5" w14:textId="40C6691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09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4141" w14:textId="2EABD1A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7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3EDF" w14:textId="22154F5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A5D7" w14:textId="147CB84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5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DEC2" w14:textId="526A018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59</w:t>
            </w:r>
          </w:p>
        </w:tc>
      </w:tr>
      <w:tr w:rsidR="00106967" w:rsidRPr="00397481" w14:paraId="32CAB450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BDB2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0865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BD0B" w14:textId="07EE806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2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2B3B" w14:textId="4742B48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6746" w14:textId="4AC7BE9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8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D78D" w14:textId="2225C73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4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FE03" w14:textId="46349A8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2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7F00" w14:textId="17832CE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4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E889" w14:textId="7D621C4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3.8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98D3" w14:textId="3376C30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90</w:t>
            </w:r>
          </w:p>
        </w:tc>
      </w:tr>
      <w:tr w:rsidR="00106967" w:rsidRPr="00397481" w14:paraId="5BEDD98E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3CDA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3E39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1867" w14:textId="166D5D2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7.8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FF76" w14:textId="5FABB52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15C1" w14:textId="21CA870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8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651" w14:textId="3FC295E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39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4D05" w14:textId="03B8F23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5.8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B2B9" w14:textId="67309A9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516D" w14:textId="6087010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8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A3DB" w14:textId="4EF5E22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92</w:t>
            </w:r>
          </w:p>
        </w:tc>
      </w:tr>
      <w:tr w:rsidR="00106967" w:rsidRPr="00397481" w14:paraId="534EC2A8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03F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CDD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5FAA" w14:textId="58AB62B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3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E86E" w14:textId="67EC086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9E7A" w14:textId="52C1C00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9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1FC" w14:textId="609FC78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1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84D9" w14:textId="5E04ED5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7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4A6E" w14:textId="7C31FA6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3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3063" w14:textId="08CE1CD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6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F1F3" w14:textId="78754F5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1.53</w:t>
            </w:r>
          </w:p>
        </w:tc>
      </w:tr>
      <w:tr w:rsidR="00106967" w:rsidRPr="00397481" w14:paraId="4E23D874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7689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0E87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4A0D" w14:textId="5813268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7.3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BBF9" w14:textId="5C4E2A6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7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24D7" w14:textId="2F3D4A7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9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F65E" w14:textId="3240A5F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8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38B5" w14:textId="532F8C9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5.3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594F" w14:textId="316C2CC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1893" w14:textId="2796E6E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3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6FF4" w14:textId="068CC75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78</w:t>
            </w:r>
          </w:p>
        </w:tc>
      </w:tr>
      <w:tr w:rsidR="00106967" w:rsidRPr="00397481" w14:paraId="0EF80159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BACC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0A16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CFFF" w14:textId="3953BA8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6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59F5" w14:textId="73DEAFF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CA32" w14:textId="41F07F6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2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B0DC" w14:textId="4F846E6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99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D9D0" w14:textId="0B8F5D2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5.5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DE00" w14:textId="01B9D8B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6CE2" w14:textId="35DB3EB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4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ED7F" w14:textId="5AF1387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54</w:t>
            </w:r>
          </w:p>
        </w:tc>
      </w:tr>
      <w:tr w:rsidR="00106967" w:rsidRPr="00397481" w14:paraId="11E9F631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6F80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55DE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13B9" w14:textId="7609C79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1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4D2B" w14:textId="0A9C3DB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0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1D7F" w14:textId="4BEF208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6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77CB" w14:textId="4D648C7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27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5488" w14:textId="11B4C9B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1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9835" w14:textId="58646E7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08F0" w14:textId="166C71E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3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B74E" w14:textId="6144817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06</w:t>
            </w:r>
          </w:p>
        </w:tc>
      </w:tr>
      <w:tr w:rsidR="00106967" w:rsidRPr="00397481" w14:paraId="4E8D927A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7AE2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1C13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D4ED" w14:textId="51AC0CD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6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61A3" w14:textId="616D1C0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8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8661" w14:textId="573FA42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1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ABF" w14:textId="2914AF1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3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647A" w14:textId="09CE48F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0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7628" w14:textId="776BC87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5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D490" w14:textId="10E1A60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1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9810" w14:textId="19A1FE2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08</w:t>
            </w:r>
          </w:p>
        </w:tc>
      </w:tr>
      <w:tr w:rsidR="00106967" w:rsidRPr="00397481" w14:paraId="35115E2C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251E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BEB9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C57" w14:textId="0ABF591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1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AD57" w14:textId="0E4FC2F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8.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C67B" w14:textId="1E26927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1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1C1" w14:textId="16AC3FF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16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19BA" w14:textId="311D9E6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7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F512" w14:textId="7F2FEB8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7.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A128" w14:textId="7ABDC9F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7.3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71C5" w14:textId="495E239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47</w:t>
            </w:r>
          </w:p>
        </w:tc>
      </w:tr>
      <w:tr w:rsidR="00106967" w:rsidRPr="00397481" w14:paraId="268F6ED3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7C06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DB4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32E" w14:textId="6417D5E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0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AF72" w14:textId="362E08A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52D4" w14:textId="710A00A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8.0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3B26" w14:textId="48C382C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3.06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FA1F" w14:textId="4A32E2D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1.3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3E86" w14:textId="48F30D9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3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4431" w14:textId="3647650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6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D768" w14:textId="2F5E2B9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18</w:t>
            </w:r>
          </w:p>
        </w:tc>
      </w:tr>
      <w:tr w:rsidR="00106967" w:rsidRPr="00397481" w14:paraId="6851007E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5769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5147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ED7B" w14:textId="07990A8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1.4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559C" w14:textId="5DE319D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6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17EB" w14:textId="57973C6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4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4878" w14:textId="0366E58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0.4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02FA" w14:textId="51DC815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8.2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136C" w14:textId="033DBF7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9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17F0" w14:textId="24FAD63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4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15DA" w14:textId="0E9E918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97</w:t>
            </w:r>
          </w:p>
        </w:tc>
      </w:tr>
      <w:tr w:rsidR="00106967" w:rsidRPr="00397481" w14:paraId="54BE81FF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D9B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D3B7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C31" w14:textId="37D531E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3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7F2E" w14:textId="6DB4D4D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7.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D735" w14:textId="71935E6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5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01BD" w14:textId="21A9E09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8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A8AC" w14:textId="40EB3A7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6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8F60" w14:textId="51BEAC1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5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14E4" w14:textId="18DB0C5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2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5673" w14:textId="1683EDE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1.23</w:t>
            </w:r>
          </w:p>
        </w:tc>
      </w:tr>
      <w:tr w:rsidR="00106967" w:rsidRPr="00397481" w14:paraId="3B8BD231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F62B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A3FF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0EFB" w14:textId="52D8889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0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8682" w14:textId="1CA86BC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EA7E" w14:textId="0FD91CC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6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9F45" w14:textId="3EAFE5B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46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D615" w14:textId="6794398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8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D06C" w14:textId="46A40F9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B58B" w14:textId="6CB40D0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5.9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8E81" w14:textId="2205AEE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19</w:t>
            </w:r>
          </w:p>
        </w:tc>
      </w:tr>
      <w:tr w:rsidR="00106967" w:rsidRPr="00397481" w14:paraId="67B1B32E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67C8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5686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7B1" w14:textId="36CE927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0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9FF0" w14:textId="60D5087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B4B2" w14:textId="5FBB3D7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1.0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E9E7" w14:textId="6BA2A31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4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2992" w14:textId="68FDE93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8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9A08" w14:textId="403E5BA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8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1680" w14:textId="517887D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9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EE10" w14:textId="46D0807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71</w:t>
            </w:r>
          </w:p>
        </w:tc>
      </w:tr>
      <w:tr w:rsidR="00106967" w:rsidRPr="00397481" w14:paraId="736D0AE6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D49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49E7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E59B" w14:textId="1442710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7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381D" w14:textId="5B9AB72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6AFA" w14:textId="4F8038C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1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ECBD" w14:textId="0DFB392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0.0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C210" w14:textId="16A0000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8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AA84" w14:textId="7442479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6777" w14:textId="711904A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3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0E15" w14:textId="63B0272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29</w:t>
            </w:r>
          </w:p>
        </w:tc>
      </w:tr>
      <w:tr w:rsidR="00106967" w:rsidRPr="00397481" w14:paraId="30C21870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2080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AD96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1A39" w14:textId="36F81A1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4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E888" w14:textId="0EC8E09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8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6B7F" w14:textId="3EF1ED6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A28F" w14:textId="5DDAB15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5.86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FCFF" w14:textId="2D5DC7F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B38E" w14:textId="2624384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2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1E2A" w14:textId="0C33E43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2.4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E0FD" w14:textId="7C2793C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35</w:t>
            </w:r>
          </w:p>
        </w:tc>
      </w:tr>
      <w:tr w:rsidR="00106967" w:rsidRPr="00397481" w14:paraId="35CBA178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41F4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E922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9FBB" w14:textId="1567948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5.1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B5BA" w14:textId="2AE6263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96E1" w14:textId="02F67E0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5.7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EC0" w14:textId="33AEE1C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5.8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3CB7" w14:textId="3CA8951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1.9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FE77" w14:textId="7FBEF5B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E7BC" w14:textId="0E8203B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6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DC3C" w14:textId="27FB750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13</w:t>
            </w:r>
          </w:p>
        </w:tc>
      </w:tr>
      <w:tr w:rsidR="00106967" w:rsidRPr="00397481" w14:paraId="37E42A50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50DC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E0B6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953" w14:textId="348BB7C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6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FB83" w14:textId="6DA1066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9.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9992" w14:textId="1F1608B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6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4CBB" w14:textId="442E6CC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81D7" w14:textId="5898CD4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9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0221" w14:textId="1E822A2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9.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6A7A" w14:textId="162EB3C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5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B6E5" w14:textId="638CF92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</w:tr>
      <w:tr w:rsidR="00106967" w:rsidRPr="00397481" w14:paraId="60376893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FE9A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34FC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75A0" w14:textId="6C6F790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2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38F0" w14:textId="39320D6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49C4" w14:textId="0F3BCF4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9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EAB3" w14:textId="4EBB891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7.09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B0A9" w14:textId="7C20F8E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7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4938" w14:textId="6E62E3F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ACB5" w14:textId="650E35A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3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5A8B" w14:textId="7DB2219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49</w:t>
            </w:r>
          </w:p>
        </w:tc>
      </w:tr>
      <w:tr w:rsidR="00106967" w:rsidRPr="00397481" w14:paraId="349D32C1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C6B0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2E5F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C395" w14:textId="2408746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6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1980" w14:textId="65FA452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0C56" w14:textId="053F9D3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5.3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1A3" w14:textId="63871C2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1.97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EC01" w14:textId="333876A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5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A846" w14:textId="2528BE4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4AF6" w14:textId="5039BA3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1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AEC9" w14:textId="053832E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01</w:t>
            </w:r>
          </w:p>
        </w:tc>
      </w:tr>
      <w:tr w:rsidR="00106967" w:rsidRPr="00397481" w14:paraId="12598905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F8DF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45EC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5071" w14:textId="06AF238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D37F" w14:textId="03B0666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3.8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7DCF" w14:textId="464B0FD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5.9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3C3" w14:textId="60B44B7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7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0988" w14:textId="7C71300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4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6A25" w14:textId="7BC45D6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9.4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C8B7" w14:textId="45CEE50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8.5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BB98" w14:textId="74A773D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4.56</w:t>
            </w:r>
          </w:p>
        </w:tc>
      </w:tr>
      <w:tr w:rsidR="00106967" w:rsidRPr="00397481" w14:paraId="3E2F76B2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2D48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D9EE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50D5" w14:textId="27BFC66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3.4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DF43" w14:textId="58B84D0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8.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C5B0" w14:textId="2A1C0F5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9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BB31" w14:textId="28E3958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4.0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20DD" w14:textId="1D8D7E8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1.4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A4DC" w14:textId="78717AC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38.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7F50" w14:textId="34695DD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1.4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EF69" w14:textId="091B6D1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8.10</w:t>
            </w:r>
          </w:p>
        </w:tc>
      </w:tr>
      <w:tr w:rsidR="00106967" w:rsidRPr="00397481" w14:paraId="1C9117BE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658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B8BA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7DA1" w14:textId="3846425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0.7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5CF5" w14:textId="20E5BF5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5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0A2E" w14:textId="18368F6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8.8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6533" w14:textId="0240365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39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0AE1" w14:textId="67511EE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9.1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19CD" w14:textId="5A10EF2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3.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B2ED" w14:textId="29B5B03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1.1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05B0" w14:textId="6A3831F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7.69</w:t>
            </w:r>
          </w:p>
        </w:tc>
      </w:tr>
      <w:tr w:rsidR="00106967" w:rsidRPr="00397481" w14:paraId="5DAAEB00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8F98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7D34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C91" w14:textId="374483A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4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B700" w14:textId="601A334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1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A4A0D" w14:textId="562D2E7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3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067" w14:textId="7A7EBA8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70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546D" w14:textId="7B9C96B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6.0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BE9B" w14:textId="1741469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1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EE17" w14:textId="4132663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1.2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C185" w14:textId="7092E8E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22</w:t>
            </w:r>
          </w:p>
        </w:tc>
      </w:tr>
      <w:tr w:rsidR="00106967" w:rsidRPr="00397481" w14:paraId="1A71D09F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371F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44C0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6532" w14:textId="6F3808C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5.6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2699" w14:textId="09C7017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5.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AA1B" w14:textId="45EA750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4.7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7E37" w14:textId="43F4781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8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C47E" w14:textId="5FA39BC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4.3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FEAC" w14:textId="5391097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2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08CA" w14:textId="5195E98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6.2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1469" w14:textId="5C941A3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6.44</w:t>
            </w:r>
          </w:p>
        </w:tc>
      </w:tr>
      <w:tr w:rsidR="00106967" w:rsidRPr="00397481" w14:paraId="4885541D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1A63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0B66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342E" w14:textId="1CC0CC2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804F" w14:textId="65B5F6C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28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27FF" w14:textId="36C01AE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3.4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3E8C" w14:textId="31EF49B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48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63B0" w14:textId="2F8C09D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4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472F" w14:textId="1D60090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2.3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8D4C" w14:textId="3C8F110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2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716E" w14:textId="6828274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08</w:t>
            </w:r>
          </w:p>
        </w:tc>
      </w:tr>
      <w:tr w:rsidR="00106967" w:rsidRPr="00397481" w14:paraId="4CE5FFF3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BD7E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644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9DC" w14:textId="5EFB38F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6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8EBC" w14:textId="2D22414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BF34" w14:textId="7FB9FBB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4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FFDD" w14:textId="462A676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3.5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9030" w14:textId="75C87E8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8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3F2E" w14:textId="4CC4A64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3.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94F6" w14:textId="540C7BB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6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859F" w14:textId="7D0AC08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72</w:t>
            </w:r>
          </w:p>
        </w:tc>
      </w:tr>
      <w:tr w:rsidR="00106967" w:rsidRPr="00397481" w14:paraId="395CA565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E94A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97D2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2842" w14:textId="5E502CC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0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4510" w14:textId="5129C31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75E4" w14:textId="4A922EA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1.4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811" w14:textId="061AC99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4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BEA7" w14:textId="1D46BA7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9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3FBA3" w14:textId="7F5C267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2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766D" w14:textId="40AB6AE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0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281D" w14:textId="1149844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03</w:t>
            </w:r>
          </w:p>
        </w:tc>
      </w:tr>
      <w:tr w:rsidR="00106967" w:rsidRPr="00397481" w14:paraId="6173E6EA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EAC2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F0D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26B3" w14:textId="6892E4F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9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87C2" w14:textId="0C9D20E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D213" w14:textId="268FF1A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8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1060" w14:textId="4C794E0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5.2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0287" w14:textId="370CB48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0.5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ABBF" w14:textId="289FCEF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3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626E" w14:textId="7A03870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1.2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D79A" w14:textId="0DCA9D0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19</w:t>
            </w:r>
          </w:p>
        </w:tc>
      </w:tr>
      <w:tr w:rsidR="00106967" w:rsidRPr="00397481" w14:paraId="2F4A5D32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9326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E11C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D3E0" w14:textId="7454284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2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1703" w14:textId="1DA5E7E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915F" w14:textId="0A343A4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3.8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E0F" w14:textId="4706776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5.5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A744" w14:textId="099C275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2.5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B22D" w14:textId="31CF0B7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3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0CFD" w14:textId="23DCB8F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2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18EF" w14:textId="31BA6AF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80</w:t>
            </w:r>
          </w:p>
        </w:tc>
      </w:tr>
      <w:tr w:rsidR="00106967" w:rsidRPr="00397481" w14:paraId="0F68A3C4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0EDF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5455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1A1F" w14:textId="3DD9D3C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3.2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D78C" w14:textId="06C3900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1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1037" w14:textId="47639B6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6.6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F92" w14:textId="6C5C7FF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6.99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6BF7" w14:textId="18D470E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8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BA18" w14:textId="77E26CA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9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22FA" w14:textId="7ED7AF2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2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BF1D" w14:textId="7B75C42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0.64</w:t>
            </w:r>
          </w:p>
        </w:tc>
      </w:tr>
      <w:tr w:rsidR="00106967" w:rsidRPr="00397481" w14:paraId="315A474C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3CB8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2042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D67" w14:textId="3C7B606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3.2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68EC" w14:textId="56FABCC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ECFE" w14:textId="0E02E45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7.6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C26" w14:textId="25CB9FC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7.0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2969" w14:textId="1B4A9A2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7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5F30" w14:textId="6FD2CC6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7734" w14:textId="3C08B43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1.2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B34B" w14:textId="61B071F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0.91</w:t>
            </w:r>
          </w:p>
        </w:tc>
      </w:tr>
      <w:tr w:rsidR="00106967" w:rsidRPr="00397481" w14:paraId="0A60FC0A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FC9B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C9E1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BB72" w14:textId="182916D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1.0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BDCF" w14:textId="52A7A01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8D48" w14:textId="6FF0EB7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4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F041" w14:textId="2419E41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7.98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B313" w14:textId="615C552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1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A1FD" w14:textId="59C3EB8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4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48B1" w14:textId="4F5306C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0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89B7" w14:textId="3950D3C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0.67</w:t>
            </w:r>
          </w:p>
        </w:tc>
      </w:tr>
      <w:tr w:rsidR="00106967" w:rsidRPr="00397481" w14:paraId="2D179F7B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B4D8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9890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AD6" w14:textId="77CD3EF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1.7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EB5F" w14:textId="19E2B26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5702" w14:textId="3E577FB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6.1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A3BF" w14:textId="69C3BA9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7.6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9CD2" w14:textId="02F9640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4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F43D" w14:textId="6084956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9ABC" w14:textId="149F5F8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8.2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D837" w14:textId="1C3B761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8.86</w:t>
            </w:r>
          </w:p>
        </w:tc>
      </w:tr>
      <w:tr w:rsidR="00106967" w:rsidRPr="00397481" w14:paraId="7833819B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01EE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F5E9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953B" w14:textId="6970E37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6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CB01" w14:textId="75985A4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C5A5" w14:textId="4D4774B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8.8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3471" w14:textId="6F15C3D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6.40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A34D" w14:textId="0684676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4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890F" w14:textId="7E9DC44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8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ADE3" w14:textId="1981CA4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4.6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A219" w14:textId="7C0ED4F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09</w:t>
            </w:r>
          </w:p>
        </w:tc>
      </w:tr>
      <w:tr w:rsidR="00106967" w:rsidRPr="00397481" w14:paraId="1C690B36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000E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16E3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01C5" w14:textId="1DD171D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7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AD6B" w14:textId="6595796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9.3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CD51" w14:textId="19A271D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8866" w14:textId="0D7A5D2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3.6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8113" w14:textId="589A384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3.3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B5CE" w14:textId="0E5C8ED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4.5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7C12" w14:textId="4E40A71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AF61" w14:textId="4743EA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3.47</w:t>
            </w:r>
          </w:p>
        </w:tc>
      </w:tr>
      <w:tr w:rsidR="00106967" w:rsidRPr="00397481" w14:paraId="21C91D9B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CA79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2BBF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32C" w14:textId="2EB74E9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1.4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7F16" w14:textId="4F4FA2E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2923" w14:textId="14A5C6E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3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FBC2" w14:textId="60BAEC5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2.5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055C" w14:textId="4F652A8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2.8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89FE" w14:textId="5814A5C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0.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9A94" w14:textId="75E6BFF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1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20A5" w14:textId="5A8EC77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50</w:t>
            </w:r>
          </w:p>
        </w:tc>
      </w:tr>
      <w:tr w:rsidR="00106967" w:rsidRPr="00397481" w14:paraId="091F7882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779C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D44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C27C" w14:textId="628400A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6.9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07C2" w14:textId="505FB7E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8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68EE" w14:textId="3997CD96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0.5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8ED" w14:textId="6F07CB8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8.1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9D77" w14:textId="70EC9C2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2.1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B141" w14:textId="5507CBA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6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C7FB" w14:textId="41EC725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9.5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B8F5" w14:textId="29915C6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0.17</w:t>
            </w:r>
          </w:p>
        </w:tc>
      </w:tr>
      <w:tr w:rsidR="00106967" w:rsidRPr="00397481" w14:paraId="765325E0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BD1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C99E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232" w14:textId="47F4326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4.2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A329" w14:textId="5813230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446C" w14:textId="6CBDA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6.9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59F" w14:textId="06AEF93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9.71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9C0E" w14:textId="7263578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7.0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9004" w14:textId="0DF2CE6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0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B581" w14:textId="240065E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2.8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FDB8" w14:textId="7300747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18</w:t>
            </w:r>
          </w:p>
        </w:tc>
      </w:tr>
      <w:tr w:rsidR="00106967" w:rsidRPr="00397481" w14:paraId="09620007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FEC1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2008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EBA" w14:textId="4912EC7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8.9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CE06" w14:textId="1C52DC5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2.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7799" w14:textId="6FC8103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2.14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03FF" w14:textId="596379C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6.90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1831" w14:textId="473E7B1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4.4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DF60" w14:textId="1D82010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49.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3BF7" w14:textId="635B40F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0.7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679F" w14:textId="5CC61EE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57.01</w:t>
            </w:r>
          </w:p>
        </w:tc>
      </w:tr>
      <w:tr w:rsidR="00106967" w:rsidRPr="00397481" w14:paraId="7738BFB2" w14:textId="77777777" w:rsidTr="00CD657A">
        <w:trPr>
          <w:trHeight w:val="57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C80A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E3A7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4419" w14:textId="2BC4CC00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8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C6966" w14:textId="32ACB099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0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1A57" w14:textId="5D26E7A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2.8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C7F" w14:textId="6D5BAE4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71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9327" w14:textId="30DA4B8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5.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0FCB" w14:textId="34F4F52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5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A34E" w14:textId="53B1A55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C8E5" w14:textId="535234F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40</w:t>
            </w:r>
          </w:p>
        </w:tc>
      </w:tr>
      <w:tr w:rsidR="00106967" w:rsidRPr="00397481" w14:paraId="435B1F39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0CF1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6E5D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672" w14:textId="77798F5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8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C307" w14:textId="6EB056E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C58C" w14:textId="32AE468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65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C2D" w14:textId="0DC4E8B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5.2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AEFA" w14:textId="5D3CDBA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2.9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8490" w14:textId="07052F7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7.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56B1" w14:textId="0540265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5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77A1" w14:textId="0856CBF3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5.14</w:t>
            </w:r>
          </w:p>
        </w:tc>
      </w:tr>
      <w:tr w:rsidR="00106967" w:rsidRPr="00397481" w14:paraId="565F0FE5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AF57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6A14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7A6C" w14:textId="5DE8CC0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1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766C" w14:textId="608D620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2.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EA5E" w14:textId="2E262C2A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0.69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0FE3" w14:textId="0399348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10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34FC" w14:textId="3D936C4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22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5FE4" w14:textId="16F58D3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5.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9E72" w14:textId="1937F68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5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557B" w14:textId="0429B74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1.86</w:t>
            </w:r>
          </w:p>
        </w:tc>
      </w:tr>
      <w:tr w:rsidR="00106967" w:rsidRPr="00397481" w14:paraId="46F9035E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B795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9E7B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5DE" w14:textId="6F1B9BC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31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66E7" w14:textId="1B31B1A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0.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6C22" w14:textId="1A2ABF5F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3.47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2160" w14:textId="10365802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6.84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5597" w14:textId="5CC747B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6.9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430B" w14:textId="521A569B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68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D7E2" w14:textId="65933EF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56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DF9A" w14:textId="426E9D0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7.04</w:t>
            </w:r>
          </w:p>
        </w:tc>
      </w:tr>
      <w:tr w:rsidR="00106967" w:rsidRPr="00397481" w14:paraId="14485E00" w14:textId="77777777" w:rsidTr="00CD657A">
        <w:trPr>
          <w:trHeight w:val="5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00B1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7472" w14:textId="77777777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13B4" w14:textId="19922FB5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7.18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B581" w14:textId="77194BE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3.6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2341" w14:textId="376D768D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90.33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3452A" w14:textId="619C2244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89.16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19D9" w14:textId="279298CE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4.1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7F82" w14:textId="277C9EA1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1.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8AB9" w14:textId="57D78B8C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90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B5A6" w14:textId="4F4297F8" w:rsidR="00106967" w:rsidRPr="00106967" w:rsidRDefault="00106967" w:rsidP="001069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6967">
              <w:rPr>
                <w:rFonts w:ascii="Times New Roman" w:hAnsi="Times New Roman" w:cs="Times New Roman"/>
                <w:color w:val="000000"/>
              </w:rPr>
              <w:t>79.72</w:t>
            </w:r>
          </w:p>
        </w:tc>
      </w:tr>
    </w:tbl>
    <w:p w14:paraId="5D24F526" w14:textId="77777777" w:rsidR="00D04902" w:rsidRDefault="00D04902" w:rsidP="00053A09">
      <w:pPr>
        <w:rPr>
          <w:rFonts w:ascii="Times New Roman" w:hAnsi="Times New Roman" w:cs="Times New Roman"/>
          <w:sz w:val="24"/>
          <w:szCs w:val="24"/>
        </w:rPr>
      </w:pPr>
    </w:p>
    <w:p w14:paraId="2991D2AD" w14:textId="6E97EF60" w:rsidR="00D04902" w:rsidRPr="00FA547C" w:rsidRDefault="00D04902" w:rsidP="00D04902">
      <w:pPr>
        <w:rPr>
          <w:rFonts w:ascii="Times New Roman" w:hAnsi="Times New Roman" w:cs="Times New Roman"/>
          <w:sz w:val="24"/>
          <w:szCs w:val="24"/>
        </w:rPr>
      </w:pPr>
      <w:r w:rsidRPr="00FA547C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A547C">
        <w:rPr>
          <w:rFonts w:ascii="Times New Roman" w:hAnsi="Times New Roman" w:cs="Times New Roman"/>
          <w:sz w:val="24"/>
          <w:szCs w:val="24"/>
        </w:rPr>
        <w:t xml:space="preserve">: Per-patient comparis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A547C">
        <w:rPr>
          <w:rFonts w:ascii="Times New Roman" w:hAnsi="Times New Roman" w:cs="Times New Roman"/>
          <w:sz w:val="24"/>
          <w:szCs w:val="24"/>
        </w:rPr>
        <w:t>scheduled plan</w:t>
      </w:r>
      <w:r>
        <w:rPr>
          <w:rFonts w:ascii="Times New Roman" w:hAnsi="Times New Roman" w:cs="Times New Roman"/>
          <w:sz w:val="24"/>
          <w:szCs w:val="24"/>
        </w:rPr>
        <w:t xml:space="preserve"> and post treatment</w:t>
      </w:r>
      <w:r w:rsidRPr="00FA547C">
        <w:rPr>
          <w:rFonts w:ascii="Times New Roman" w:hAnsi="Times New Roman" w:cs="Times New Roman"/>
          <w:sz w:val="24"/>
          <w:szCs w:val="24"/>
        </w:rPr>
        <w:t xml:space="preserve"> volumes that received 33 Gy in cubic centimeters.</w:t>
      </w:r>
    </w:p>
    <w:p w14:paraId="40FBD82F" w14:textId="525BC29A" w:rsidR="003E4C03" w:rsidRDefault="00217DDC" w:rsidP="00053A0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181E27" wp14:editId="415D81C1">
            <wp:extent cx="6858000" cy="8092440"/>
            <wp:effectExtent l="0" t="0" r="0" b="3810"/>
            <wp:docPr id="654973072" name="Picture 3" descr="A group of graphs showing different types of tissu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973072" name="Picture 3" descr="A group of graphs showing different types of tissu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09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4C03" w:rsidSect="00053A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EB6B52"/>
    <w:multiLevelType w:val="hybridMultilevel"/>
    <w:tmpl w:val="2DB4B2B6"/>
    <w:lvl w:ilvl="0" w:tplc="D6EE1E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5090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A09"/>
    <w:rsid w:val="00053A09"/>
    <w:rsid w:val="00106967"/>
    <w:rsid w:val="001A0946"/>
    <w:rsid w:val="001A1EBB"/>
    <w:rsid w:val="001B5C8C"/>
    <w:rsid w:val="001C5F2A"/>
    <w:rsid w:val="001D49E4"/>
    <w:rsid w:val="001E3132"/>
    <w:rsid w:val="00216EEE"/>
    <w:rsid w:val="00217DDC"/>
    <w:rsid w:val="00230E9C"/>
    <w:rsid w:val="00285F4D"/>
    <w:rsid w:val="002A6126"/>
    <w:rsid w:val="002C0059"/>
    <w:rsid w:val="0038544C"/>
    <w:rsid w:val="003E4C03"/>
    <w:rsid w:val="00494545"/>
    <w:rsid w:val="004E017E"/>
    <w:rsid w:val="005E64FF"/>
    <w:rsid w:val="00634F4A"/>
    <w:rsid w:val="006756AC"/>
    <w:rsid w:val="00675D71"/>
    <w:rsid w:val="00731CA6"/>
    <w:rsid w:val="00773B36"/>
    <w:rsid w:val="007922D1"/>
    <w:rsid w:val="00795AB4"/>
    <w:rsid w:val="00802272"/>
    <w:rsid w:val="00865B5E"/>
    <w:rsid w:val="0088228F"/>
    <w:rsid w:val="00883E16"/>
    <w:rsid w:val="00905460"/>
    <w:rsid w:val="00924379"/>
    <w:rsid w:val="00A07917"/>
    <w:rsid w:val="00AA76F9"/>
    <w:rsid w:val="00AD529E"/>
    <w:rsid w:val="00AE693F"/>
    <w:rsid w:val="00B67012"/>
    <w:rsid w:val="00BF36D9"/>
    <w:rsid w:val="00C66658"/>
    <w:rsid w:val="00CD657A"/>
    <w:rsid w:val="00D04902"/>
    <w:rsid w:val="00D31203"/>
    <w:rsid w:val="00D80D3E"/>
    <w:rsid w:val="00E14434"/>
    <w:rsid w:val="00E73063"/>
    <w:rsid w:val="00FC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16602"/>
  <w15:chartTrackingRefBased/>
  <w15:docId w15:val="{F1D68D05-C5B5-43B0-8A3A-77CCA4FD4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A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A09"/>
    <w:rPr>
      <w:sz w:val="20"/>
      <w:szCs w:val="20"/>
    </w:rPr>
  </w:style>
  <w:style w:type="paragraph" w:styleId="Revision">
    <w:name w:val="Revision"/>
    <w:hidden/>
    <w:uiPriority w:val="99"/>
    <w:semiHidden/>
    <w:rsid w:val="004E01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4</Pages>
  <Words>1055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Rusu</dc:creator>
  <cp:keywords/>
  <dc:description/>
  <cp:lastModifiedBy>Doris Rusu</cp:lastModifiedBy>
  <cp:revision>42</cp:revision>
  <dcterms:created xsi:type="dcterms:W3CDTF">2023-11-16T16:06:00Z</dcterms:created>
  <dcterms:modified xsi:type="dcterms:W3CDTF">2023-11-17T22:18:00Z</dcterms:modified>
</cp:coreProperties>
</file>